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959C6" w14:textId="6752DE97" w:rsidR="003D725E" w:rsidRDefault="00B402A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1. </w:t>
      </w:r>
      <w:r w:rsidR="00422045" w:rsidRPr="00C128B8">
        <w:rPr>
          <w:bCs/>
          <w:sz w:val="24"/>
          <w:szCs w:val="24"/>
        </w:rPr>
        <w:t xml:space="preserve">Most </w:t>
      </w:r>
      <w:r w:rsidR="0093652A" w:rsidRPr="00C128B8">
        <w:rPr>
          <w:bCs/>
          <w:sz w:val="24"/>
          <w:szCs w:val="24"/>
        </w:rPr>
        <w:t xml:space="preserve">Common </w:t>
      </w:r>
      <w:r w:rsidR="00422045" w:rsidRPr="00C128B8">
        <w:rPr>
          <w:bCs/>
          <w:sz w:val="24"/>
          <w:szCs w:val="24"/>
        </w:rPr>
        <w:t xml:space="preserve">TEAEs </w:t>
      </w:r>
      <w:r w:rsidR="0093652A" w:rsidRPr="00C128B8">
        <w:rPr>
          <w:bCs/>
          <w:sz w:val="24"/>
          <w:szCs w:val="24"/>
        </w:rPr>
        <w:t xml:space="preserve">Leading </w:t>
      </w:r>
      <w:r w:rsidR="00422045" w:rsidRPr="00C128B8">
        <w:rPr>
          <w:bCs/>
          <w:sz w:val="24"/>
          <w:szCs w:val="24"/>
        </w:rPr>
        <w:t xml:space="preserve">to </w:t>
      </w:r>
      <w:r w:rsidR="0093652A" w:rsidRPr="00C128B8">
        <w:rPr>
          <w:bCs/>
          <w:sz w:val="24"/>
          <w:szCs w:val="24"/>
        </w:rPr>
        <w:t xml:space="preserve">Dose Reduction </w:t>
      </w:r>
      <w:r w:rsidR="00422045" w:rsidRPr="00C128B8">
        <w:rPr>
          <w:bCs/>
          <w:sz w:val="24"/>
          <w:szCs w:val="24"/>
        </w:rPr>
        <w:t xml:space="preserve">or </w:t>
      </w:r>
      <w:r w:rsidR="0093652A" w:rsidRPr="00C128B8">
        <w:rPr>
          <w:bCs/>
          <w:sz w:val="24"/>
          <w:szCs w:val="24"/>
        </w:rPr>
        <w:t xml:space="preserve">Interruption </w:t>
      </w:r>
      <w:r w:rsidR="00422045" w:rsidRPr="00C128B8">
        <w:rPr>
          <w:bCs/>
          <w:sz w:val="24"/>
          <w:szCs w:val="24"/>
        </w:rPr>
        <w:t>(</w:t>
      </w:r>
      <w:r w:rsidR="0093652A" w:rsidRPr="00C128B8">
        <w:rPr>
          <w:bCs/>
          <w:sz w:val="24"/>
          <w:szCs w:val="24"/>
        </w:rPr>
        <w:t xml:space="preserve">Incidence </w:t>
      </w:r>
      <w:r w:rsidR="00422045" w:rsidRPr="00C128B8">
        <w:rPr>
          <w:rFonts w:cstheme="minorHAnsi"/>
          <w:bCs/>
          <w:sz w:val="24"/>
          <w:szCs w:val="24"/>
        </w:rPr>
        <w:t>≥</w:t>
      </w:r>
      <w:r w:rsidR="00422045" w:rsidRPr="00C128B8">
        <w:rPr>
          <w:bCs/>
          <w:sz w:val="24"/>
          <w:szCs w:val="24"/>
        </w:rPr>
        <w:t xml:space="preserve">4% in any </w:t>
      </w:r>
      <w:r w:rsidR="0093652A" w:rsidRPr="00C128B8">
        <w:rPr>
          <w:bCs/>
          <w:sz w:val="24"/>
          <w:szCs w:val="24"/>
        </w:rPr>
        <w:t>Group</w:t>
      </w:r>
      <w:r w:rsidR="00422045" w:rsidRPr="00C128B8">
        <w:rPr>
          <w:bCs/>
          <w:sz w:val="24"/>
          <w:szCs w:val="24"/>
        </w:rPr>
        <w:t xml:space="preserve">) in </w:t>
      </w:r>
      <w:r w:rsidR="0093652A" w:rsidRPr="00C128B8">
        <w:rPr>
          <w:bCs/>
          <w:sz w:val="24"/>
          <w:szCs w:val="24"/>
        </w:rPr>
        <w:t xml:space="preserve">Patients Treated </w:t>
      </w:r>
      <w:proofErr w:type="gramStart"/>
      <w:r w:rsidR="0093652A" w:rsidRPr="00C128B8">
        <w:rPr>
          <w:bCs/>
          <w:sz w:val="24"/>
          <w:szCs w:val="24"/>
        </w:rPr>
        <w:t>With</w:t>
      </w:r>
      <w:proofErr w:type="gramEnd"/>
      <w:r w:rsidR="0093652A" w:rsidRPr="00C128B8">
        <w:rPr>
          <w:bCs/>
          <w:sz w:val="24"/>
          <w:szCs w:val="24"/>
        </w:rPr>
        <w:t xml:space="preserve"> Lenvatinib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5305"/>
        <w:gridCol w:w="2160"/>
        <w:gridCol w:w="1980"/>
      </w:tblGrid>
      <w:tr w:rsidR="00422045" w14:paraId="40684997" w14:textId="77777777" w:rsidTr="003D725E">
        <w:tc>
          <w:tcPr>
            <w:tcW w:w="5305" w:type="dxa"/>
          </w:tcPr>
          <w:p w14:paraId="4B3216EE" w14:textId="0CE47FAD" w:rsidR="00422045" w:rsidRDefault="00422045" w:rsidP="0093652A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1D28C4">
              <w:rPr>
                <w:rFonts w:cstheme="minorHAnsi"/>
                <w:b/>
                <w:bCs/>
                <w:sz w:val="24"/>
                <w:szCs w:val="24"/>
              </w:rPr>
              <w:t xml:space="preserve">Preferred </w:t>
            </w:r>
            <w:r w:rsidR="0093652A">
              <w:rPr>
                <w:rFonts w:cstheme="minorHAnsi"/>
                <w:b/>
                <w:bCs/>
                <w:sz w:val="24"/>
                <w:szCs w:val="24"/>
              </w:rPr>
              <w:t>t</w:t>
            </w:r>
            <w:r w:rsidR="0093652A" w:rsidRPr="001D28C4">
              <w:rPr>
                <w:rFonts w:cstheme="minorHAnsi"/>
                <w:b/>
                <w:bCs/>
                <w:sz w:val="24"/>
                <w:szCs w:val="24"/>
              </w:rPr>
              <w:t>erm</w:t>
            </w:r>
            <w:r>
              <w:rPr>
                <w:rFonts w:cstheme="minorHAnsi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160" w:type="dxa"/>
          </w:tcPr>
          <w:p w14:paraId="5972A518" w14:textId="77777777" w:rsidR="00422045" w:rsidRDefault="00422045" w:rsidP="00422045">
            <w:pPr>
              <w:spacing w:after="1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hild</w:t>
            </w:r>
            <w:r w:rsidRPr="008F30F6">
              <w:rPr>
                <w:rFonts w:cstheme="minorHAnsi"/>
                <w:sz w:val="24"/>
                <w:szCs w:val="24"/>
              </w:rPr>
              <w:t>–</w:t>
            </w:r>
            <w:r>
              <w:rPr>
                <w:rFonts w:cstheme="minorHAnsi"/>
                <w:b/>
                <w:bCs/>
                <w:sz w:val="24"/>
                <w:szCs w:val="24"/>
              </w:rPr>
              <w:t>Pugh B</w:t>
            </w:r>
          </w:p>
          <w:p w14:paraId="5BA68CDD" w14:textId="1E3481D5" w:rsidR="00422045" w:rsidRDefault="00422045" w:rsidP="00422045">
            <w:pPr>
              <w:spacing w:after="1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n = 60</w:t>
            </w:r>
          </w:p>
        </w:tc>
        <w:tc>
          <w:tcPr>
            <w:tcW w:w="1980" w:type="dxa"/>
          </w:tcPr>
          <w:p w14:paraId="745C0084" w14:textId="22381DD0" w:rsidR="00422045" w:rsidRDefault="00422045" w:rsidP="00422045">
            <w:pPr>
              <w:spacing w:after="1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hild</w:t>
            </w:r>
            <w:r w:rsidRPr="008F30F6">
              <w:rPr>
                <w:rFonts w:cstheme="minorHAnsi"/>
                <w:sz w:val="24"/>
                <w:szCs w:val="24"/>
              </w:rPr>
              <w:t>–</w:t>
            </w:r>
            <w:r>
              <w:rPr>
                <w:rFonts w:cstheme="minorHAnsi"/>
                <w:b/>
                <w:bCs/>
                <w:sz w:val="24"/>
                <w:szCs w:val="24"/>
              </w:rPr>
              <w:t>Pugh A</w:t>
            </w:r>
          </w:p>
          <w:p w14:paraId="2EFF06EA" w14:textId="5F580DC9" w:rsidR="00422045" w:rsidRDefault="00422045" w:rsidP="00422045">
            <w:pPr>
              <w:spacing w:after="1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n = 413</w:t>
            </w:r>
          </w:p>
        </w:tc>
      </w:tr>
      <w:tr w:rsidR="00422045" w:rsidRPr="00073AD2" w14:paraId="083679B2" w14:textId="77777777" w:rsidTr="003D725E">
        <w:tc>
          <w:tcPr>
            <w:tcW w:w="5305" w:type="dxa"/>
          </w:tcPr>
          <w:p w14:paraId="7BDBFC18" w14:textId="2150C489" w:rsidR="00422045" w:rsidRPr="00073AD2" w:rsidRDefault="00422045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Ascites</w:t>
            </w:r>
          </w:p>
        </w:tc>
        <w:tc>
          <w:tcPr>
            <w:tcW w:w="2160" w:type="dxa"/>
            <w:vAlign w:val="center"/>
          </w:tcPr>
          <w:p w14:paraId="4163278B" w14:textId="0E2DE37A" w:rsidR="00422045" w:rsidRPr="00073AD2" w:rsidRDefault="00422045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 (6.7)</w:t>
            </w:r>
          </w:p>
        </w:tc>
        <w:tc>
          <w:tcPr>
            <w:tcW w:w="1980" w:type="dxa"/>
            <w:vAlign w:val="center"/>
          </w:tcPr>
          <w:p w14:paraId="1AA90016" w14:textId="0459BD81" w:rsidR="00422045" w:rsidRPr="00073AD2" w:rsidRDefault="00422045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 (1.5)</w:t>
            </w:r>
          </w:p>
        </w:tc>
      </w:tr>
      <w:tr w:rsidR="00422045" w:rsidRPr="00073AD2" w14:paraId="0E3637CD" w14:textId="77777777" w:rsidTr="003D725E">
        <w:tc>
          <w:tcPr>
            <w:tcW w:w="5305" w:type="dxa"/>
          </w:tcPr>
          <w:p w14:paraId="2CE747F4" w14:textId="01E0DC63" w:rsidR="00422045" w:rsidRPr="00073AD2" w:rsidRDefault="00422045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 w:rsidRPr="00422045">
              <w:rPr>
                <w:rFonts w:cstheme="minorHAnsi"/>
                <w:color w:val="000000"/>
                <w:sz w:val="24"/>
                <w:szCs w:val="24"/>
              </w:rPr>
              <w:t>Blood bilirubin increased</w:t>
            </w:r>
          </w:p>
        </w:tc>
        <w:tc>
          <w:tcPr>
            <w:tcW w:w="2160" w:type="dxa"/>
            <w:vAlign w:val="center"/>
          </w:tcPr>
          <w:p w14:paraId="3FC02E83" w14:textId="3AEAC142" w:rsidR="00422045" w:rsidRPr="00073AD2" w:rsidRDefault="00422045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 (11.7)</w:t>
            </w:r>
          </w:p>
        </w:tc>
        <w:tc>
          <w:tcPr>
            <w:tcW w:w="1980" w:type="dxa"/>
            <w:vAlign w:val="center"/>
          </w:tcPr>
          <w:p w14:paraId="096AE19F" w14:textId="77E99AA0" w:rsidR="00422045" w:rsidRPr="00073AD2" w:rsidRDefault="00422045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3 (3.1)</w:t>
            </w:r>
          </w:p>
        </w:tc>
      </w:tr>
      <w:tr w:rsidR="00422045" w:rsidRPr="00073AD2" w14:paraId="659DA5B6" w14:textId="77777777" w:rsidTr="003D725E">
        <w:tc>
          <w:tcPr>
            <w:tcW w:w="5305" w:type="dxa"/>
          </w:tcPr>
          <w:p w14:paraId="51077D93" w14:textId="6B528870" w:rsidR="00422045" w:rsidRPr="00073AD2" w:rsidRDefault="00422045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ecreased appetite</w:t>
            </w:r>
          </w:p>
        </w:tc>
        <w:tc>
          <w:tcPr>
            <w:tcW w:w="2160" w:type="dxa"/>
            <w:vAlign w:val="center"/>
          </w:tcPr>
          <w:p w14:paraId="276962E5" w14:textId="74A87D7B" w:rsidR="00422045" w:rsidRPr="00073AD2" w:rsidRDefault="00422045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 (13.3)</w:t>
            </w:r>
          </w:p>
        </w:tc>
        <w:tc>
          <w:tcPr>
            <w:tcW w:w="1980" w:type="dxa"/>
            <w:vAlign w:val="center"/>
          </w:tcPr>
          <w:p w14:paraId="560FB395" w14:textId="404A1950" w:rsidR="00422045" w:rsidRPr="00073AD2" w:rsidRDefault="00422045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8 (6.8)</w:t>
            </w:r>
          </w:p>
        </w:tc>
      </w:tr>
      <w:tr w:rsidR="00422045" w:rsidRPr="00073AD2" w14:paraId="46B19BB1" w14:textId="77777777" w:rsidTr="003D725E">
        <w:tc>
          <w:tcPr>
            <w:tcW w:w="5305" w:type="dxa"/>
          </w:tcPr>
          <w:p w14:paraId="6BEB349F" w14:textId="22D1E652" w:rsidR="00422045" w:rsidRPr="00073AD2" w:rsidRDefault="00422045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2160" w:type="dxa"/>
            <w:vAlign w:val="center"/>
          </w:tcPr>
          <w:p w14:paraId="394E9B1E" w14:textId="183A1BBC" w:rsidR="00422045" w:rsidRPr="00073AD2" w:rsidRDefault="00422045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 (10.0)</w:t>
            </w:r>
          </w:p>
        </w:tc>
        <w:tc>
          <w:tcPr>
            <w:tcW w:w="1980" w:type="dxa"/>
            <w:vAlign w:val="center"/>
          </w:tcPr>
          <w:p w14:paraId="2EDDD8A5" w14:textId="118E964F" w:rsidR="00422045" w:rsidRPr="00073AD2" w:rsidRDefault="00422045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0 (7.3)</w:t>
            </w:r>
          </w:p>
        </w:tc>
      </w:tr>
      <w:tr w:rsidR="00422045" w:rsidRPr="00073AD2" w14:paraId="35B2F1BB" w14:textId="77777777" w:rsidTr="003D725E">
        <w:tc>
          <w:tcPr>
            <w:tcW w:w="5305" w:type="dxa"/>
          </w:tcPr>
          <w:p w14:paraId="26AEB86F" w14:textId="069F807A" w:rsidR="00422045" w:rsidRPr="00073AD2" w:rsidRDefault="00422045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yspnea</w:t>
            </w:r>
          </w:p>
        </w:tc>
        <w:tc>
          <w:tcPr>
            <w:tcW w:w="2160" w:type="dxa"/>
            <w:vAlign w:val="center"/>
          </w:tcPr>
          <w:p w14:paraId="17E639B7" w14:textId="5A68591F" w:rsidR="00422045" w:rsidRPr="00073AD2" w:rsidRDefault="00422045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 (5.0)</w:t>
            </w:r>
          </w:p>
        </w:tc>
        <w:tc>
          <w:tcPr>
            <w:tcW w:w="1980" w:type="dxa"/>
            <w:vAlign w:val="center"/>
          </w:tcPr>
          <w:p w14:paraId="340DA073" w14:textId="502EF70E" w:rsidR="00422045" w:rsidRPr="00073AD2" w:rsidRDefault="00422045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 (1.2)</w:t>
            </w:r>
          </w:p>
        </w:tc>
      </w:tr>
      <w:tr w:rsidR="00422045" w:rsidRPr="00073AD2" w14:paraId="3D21F2E5" w14:textId="77777777" w:rsidTr="003D725E">
        <w:tc>
          <w:tcPr>
            <w:tcW w:w="5305" w:type="dxa"/>
          </w:tcPr>
          <w:p w14:paraId="2CF075EA" w14:textId="15501996" w:rsidR="00422045" w:rsidRPr="00073AD2" w:rsidRDefault="003D725E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2160" w:type="dxa"/>
            <w:vAlign w:val="center"/>
          </w:tcPr>
          <w:p w14:paraId="1FE869D3" w14:textId="138A642A" w:rsidR="00422045" w:rsidRPr="00073AD2" w:rsidRDefault="003D725E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 (5.0)</w:t>
            </w:r>
          </w:p>
        </w:tc>
        <w:tc>
          <w:tcPr>
            <w:tcW w:w="1980" w:type="dxa"/>
            <w:vAlign w:val="center"/>
          </w:tcPr>
          <w:p w14:paraId="0D6A4435" w14:textId="5467586A" w:rsidR="00422045" w:rsidRPr="00073AD2" w:rsidRDefault="003D725E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4 (5.8)</w:t>
            </w:r>
          </w:p>
        </w:tc>
      </w:tr>
      <w:tr w:rsidR="00422045" w:rsidRPr="00073AD2" w14:paraId="16C41EAD" w14:textId="77777777" w:rsidTr="003D725E">
        <w:tc>
          <w:tcPr>
            <w:tcW w:w="5305" w:type="dxa"/>
          </w:tcPr>
          <w:p w14:paraId="5A701A6D" w14:textId="2CA38419" w:rsidR="00422045" w:rsidRPr="00073AD2" w:rsidRDefault="003D725E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 w:rsidRPr="003D725E">
              <w:rPr>
                <w:rFonts w:cstheme="minorHAnsi"/>
                <w:color w:val="000000"/>
                <w:sz w:val="24"/>
                <w:szCs w:val="24"/>
              </w:rPr>
              <w:t>Hepatic encephalopathy</w:t>
            </w:r>
          </w:p>
        </w:tc>
        <w:tc>
          <w:tcPr>
            <w:tcW w:w="2160" w:type="dxa"/>
            <w:vAlign w:val="center"/>
          </w:tcPr>
          <w:p w14:paraId="19B29C45" w14:textId="57F53515" w:rsidR="00422045" w:rsidRPr="00073AD2" w:rsidRDefault="003D725E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9 (15.0)</w:t>
            </w:r>
          </w:p>
        </w:tc>
        <w:tc>
          <w:tcPr>
            <w:tcW w:w="1980" w:type="dxa"/>
            <w:vAlign w:val="center"/>
          </w:tcPr>
          <w:p w14:paraId="4DDA735B" w14:textId="52042E03" w:rsidR="00422045" w:rsidRPr="00073AD2" w:rsidRDefault="003D725E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1 (2.7)</w:t>
            </w:r>
          </w:p>
        </w:tc>
      </w:tr>
      <w:tr w:rsidR="00422045" w:rsidRPr="00073AD2" w14:paraId="4FCDEB5A" w14:textId="77777777" w:rsidTr="003D725E">
        <w:tc>
          <w:tcPr>
            <w:tcW w:w="5305" w:type="dxa"/>
          </w:tcPr>
          <w:p w14:paraId="7CD9A125" w14:textId="69240160" w:rsidR="00422045" w:rsidRPr="00073AD2" w:rsidRDefault="003D725E" w:rsidP="003D725E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Hypertension </w:t>
            </w:r>
          </w:p>
        </w:tc>
        <w:tc>
          <w:tcPr>
            <w:tcW w:w="2160" w:type="dxa"/>
            <w:vAlign w:val="center"/>
          </w:tcPr>
          <w:p w14:paraId="44080187" w14:textId="46BDA206" w:rsidR="00422045" w:rsidRPr="00073AD2" w:rsidRDefault="003D725E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 (3.3)</w:t>
            </w:r>
          </w:p>
        </w:tc>
        <w:tc>
          <w:tcPr>
            <w:tcW w:w="1980" w:type="dxa"/>
            <w:vAlign w:val="center"/>
          </w:tcPr>
          <w:p w14:paraId="6E7EDBCF" w14:textId="461EDBB4" w:rsidR="00422045" w:rsidRPr="00073AD2" w:rsidRDefault="003D725E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7 (6.5)</w:t>
            </w:r>
          </w:p>
        </w:tc>
      </w:tr>
      <w:tr w:rsidR="00422045" w:rsidRPr="00073AD2" w14:paraId="06EFDD5A" w14:textId="77777777" w:rsidTr="003D725E">
        <w:tc>
          <w:tcPr>
            <w:tcW w:w="5305" w:type="dxa"/>
          </w:tcPr>
          <w:p w14:paraId="29CAC5F2" w14:textId="7BFEB9A9" w:rsidR="00422045" w:rsidRPr="00073AD2" w:rsidRDefault="003D725E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 w:rsidRPr="003D725E">
              <w:rPr>
                <w:rFonts w:cstheme="minorHAnsi"/>
                <w:color w:val="000000"/>
                <w:sz w:val="24"/>
                <w:szCs w:val="24"/>
              </w:rPr>
              <w:t xml:space="preserve">Palmar-plantar </w:t>
            </w:r>
            <w:proofErr w:type="spellStart"/>
            <w:r w:rsidRPr="003D725E">
              <w:rPr>
                <w:rFonts w:cstheme="minorHAnsi"/>
                <w:color w:val="000000"/>
                <w:sz w:val="24"/>
                <w:szCs w:val="24"/>
              </w:rPr>
              <w:t>erythrodysesthesia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syndrome</w:t>
            </w:r>
          </w:p>
        </w:tc>
        <w:tc>
          <w:tcPr>
            <w:tcW w:w="2160" w:type="dxa"/>
            <w:vAlign w:val="center"/>
          </w:tcPr>
          <w:p w14:paraId="63189E1E" w14:textId="0C1C0D32" w:rsidR="00422045" w:rsidRPr="00073AD2" w:rsidRDefault="003D725E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 (1.7)</w:t>
            </w:r>
          </w:p>
        </w:tc>
        <w:tc>
          <w:tcPr>
            <w:tcW w:w="1980" w:type="dxa"/>
            <w:vAlign w:val="center"/>
          </w:tcPr>
          <w:p w14:paraId="63296BAE" w14:textId="4F6D0639" w:rsidR="00422045" w:rsidRPr="00073AD2" w:rsidRDefault="003D725E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4 (5.8)</w:t>
            </w:r>
          </w:p>
        </w:tc>
      </w:tr>
      <w:tr w:rsidR="00422045" w:rsidRPr="00073AD2" w14:paraId="2AB4FBA3" w14:textId="77777777" w:rsidTr="003D725E">
        <w:tc>
          <w:tcPr>
            <w:tcW w:w="5305" w:type="dxa"/>
          </w:tcPr>
          <w:p w14:paraId="3B0B7474" w14:textId="5937DC1B" w:rsidR="00422045" w:rsidRPr="00073AD2" w:rsidRDefault="003D725E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 w:rsidRPr="003D725E">
              <w:rPr>
                <w:rFonts w:cstheme="minorHAnsi"/>
                <w:color w:val="000000"/>
                <w:sz w:val="24"/>
                <w:szCs w:val="24"/>
              </w:rPr>
              <w:t>Platelet count decreased</w:t>
            </w:r>
          </w:p>
        </w:tc>
        <w:tc>
          <w:tcPr>
            <w:tcW w:w="2160" w:type="dxa"/>
            <w:vAlign w:val="center"/>
          </w:tcPr>
          <w:p w14:paraId="417F46CE" w14:textId="3B27753A" w:rsidR="00422045" w:rsidRPr="00073AD2" w:rsidRDefault="003D725E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 (6.7)</w:t>
            </w:r>
          </w:p>
        </w:tc>
        <w:tc>
          <w:tcPr>
            <w:tcW w:w="1980" w:type="dxa"/>
            <w:vAlign w:val="center"/>
          </w:tcPr>
          <w:p w14:paraId="138D3CB0" w14:textId="287ED20B" w:rsidR="00422045" w:rsidRPr="00073AD2" w:rsidRDefault="003D725E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8 (4.4)</w:t>
            </w:r>
          </w:p>
        </w:tc>
      </w:tr>
      <w:tr w:rsidR="00422045" w:rsidRPr="00073AD2" w14:paraId="1BEC67ED" w14:textId="77777777" w:rsidTr="003D725E">
        <w:tc>
          <w:tcPr>
            <w:tcW w:w="5305" w:type="dxa"/>
          </w:tcPr>
          <w:p w14:paraId="7C2653CF" w14:textId="3CBDDF2E" w:rsidR="00422045" w:rsidRPr="00073AD2" w:rsidRDefault="003D725E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roteinuria</w:t>
            </w:r>
          </w:p>
        </w:tc>
        <w:tc>
          <w:tcPr>
            <w:tcW w:w="2160" w:type="dxa"/>
            <w:vAlign w:val="center"/>
          </w:tcPr>
          <w:p w14:paraId="656A23DC" w14:textId="630D8617" w:rsidR="00422045" w:rsidRPr="00073AD2" w:rsidRDefault="003D725E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 (8.3)</w:t>
            </w:r>
          </w:p>
        </w:tc>
        <w:tc>
          <w:tcPr>
            <w:tcW w:w="1980" w:type="dxa"/>
            <w:vAlign w:val="center"/>
          </w:tcPr>
          <w:p w14:paraId="617A2D14" w14:textId="44ED7237" w:rsidR="00422045" w:rsidRPr="00073AD2" w:rsidRDefault="003D725E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8 (6.8)</w:t>
            </w:r>
          </w:p>
        </w:tc>
      </w:tr>
      <w:tr w:rsidR="00422045" w:rsidRPr="00073AD2" w14:paraId="58C1D9BF" w14:textId="77777777" w:rsidTr="003D725E">
        <w:tc>
          <w:tcPr>
            <w:tcW w:w="5305" w:type="dxa"/>
          </w:tcPr>
          <w:p w14:paraId="575BC065" w14:textId="62699047" w:rsidR="00422045" w:rsidRPr="00073AD2" w:rsidRDefault="003D725E" w:rsidP="003D725E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Weight decreased</w:t>
            </w:r>
          </w:p>
        </w:tc>
        <w:tc>
          <w:tcPr>
            <w:tcW w:w="2160" w:type="dxa"/>
            <w:vAlign w:val="center"/>
          </w:tcPr>
          <w:p w14:paraId="75F0BF99" w14:textId="257BBB37" w:rsidR="00422045" w:rsidRPr="00073AD2" w:rsidRDefault="003D725E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 (5.0)</w:t>
            </w:r>
          </w:p>
        </w:tc>
        <w:tc>
          <w:tcPr>
            <w:tcW w:w="1980" w:type="dxa"/>
            <w:vAlign w:val="center"/>
          </w:tcPr>
          <w:p w14:paraId="25C7F140" w14:textId="58691690" w:rsidR="00422045" w:rsidRPr="00073AD2" w:rsidRDefault="003D725E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7 (4.1)</w:t>
            </w:r>
          </w:p>
        </w:tc>
      </w:tr>
    </w:tbl>
    <w:p w14:paraId="2977F408" w14:textId="1A0A830D" w:rsidR="00B402A4" w:rsidRPr="00990B85" w:rsidRDefault="00990B85">
      <w:pPr>
        <w:rPr>
          <w:sz w:val="24"/>
          <w:szCs w:val="24"/>
        </w:rPr>
      </w:pPr>
      <w:r w:rsidRPr="00990B85">
        <w:rPr>
          <w:sz w:val="24"/>
          <w:szCs w:val="24"/>
        </w:rPr>
        <w:t>TEAE</w:t>
      </w:r>
      <w:r w:rsidR="00734F20">
        <w:rPr>
          <w:sz w:val="24"/>
          <w:szCs w:val="24"/>
        </w:rPr>
        <w:t>s</w:t>
      </w:r>
      <w:r w:rsidRPr="00990B85">
        <w:rPr>
          <w:sz w:val="24"/>
          <w:szCs w:val="24"/>
        </w:rPr>
        <w:t>, treatment-emergent adverse event</w:t>
      </w:r>
      <w:r w:rsidR="00734F20">
        <w:rPr>
          <w:sz w:val="24"/>
          <w:szCs w:val="24"/>
        </w:rPr>
        <w:t>s</w:t>
      </w:r>
      <w:r w:rsidR="0093652A">
        <w:rPr>
          <w:sz w:val="24"/>
          <w:szCs w:val="24"/>
        </w:rPr>
        <w:t>.</w:t>
      </w:r>
    </w:p>
    <w:p w14:paraId="06300996" w14:textId="77777777" w:rsidR="00B402A4" w:rsidRDefault="00B402A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2BE55FD" w14:textId="22BA91E3" w:rsidR="00B402A4" w:rsidRDefault="00B402A4" w:rsidP="00B402A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Table 2. </w:t>
      </w:r>
      <w:r w:rsidR="00422045" w:rsidRPr="00C128B8">
        <w:rPr>
          <w:bCs/>
          <w:sz w:val="24"/>
          <w:szCs w:val="24"/>
        </w:rPr>
        <w:t xml:space="preserve">Most </w:t>
      </w:r>
      <w:r w:rsidR="0093652A" w:rsidRPr="00C128B8">
        <w:rPr>
          <w:bCs/>
          <w:sz w:val="24"/>
          <w:szCs w:val="24"/>
        </w:rPr>
        <w:t xml:space="preserve">Common </w:t>
      </w:r>
      <w:r w:rsidR="00422045" w:rsidRPr="00C128B8">
        <w:rPr>
          <w:bCs/>
          <w:sz w:val="24"/>
          <w:szCs w:val="24"/>
        </w:rPr>
        <w:t xml:space="preserve">TEAEs </w:t>
      </w:r>
      <w:r w:rsidR="0093652A" w:rsidRPr="00C128B8">
        <w:rPr>
          <w:bCs/>
          <w:sz w:val="24"/>
          <w:szCs w:val="24"/>
        </w:rPr>
        <w:t xml:space="preserve">Leading </w:t>
      </w:r>
      <w:r w:rsidR="00422045" w:rsidRPr="00C128B8">
        <w:rPr>
          <w:bCs/>
          <w:sz w:val="24"/>
          <w:szCs w:val="24"/>
        </w:rPr>
        <w:t xml:space="preserve">to </w:t>
      </w:r>
      <w:r w:rsidR="0093652A" w:rsidRPr="00C128B8">
        <w:rPr>
          <w:bCs/>
          <w:sz w:val="24"/>
          <w:szCs w:val="24"/>
        </w:rPr>
        <w:t xml:space="preserve">Dose Reduction </w:t>
      </w:r>
      <w:r w:rsidR="00422045" w:rsidRPr="00C128B8">
        <w:rPr>
          <w:bCs/>
          <w:sz w:val="24"/>
          <w:szCs w:val="24"/>
        </w:rPr>
        <w:t xml:space="preserve">or </w:t>
      </w:r>
      <w:r w:rsidR="0093652A" w:rsidRPr="00C128B8">
        <w:rPr>
          <w:bCs/>
          <w:sz w:val="24"/>
          <w:szCs w:val="24"/>
        </w:rPr>
        <w:t xml:space="preserve">Interruption (Incidence </w:t>
      </w:r>
      <w:r w:rsidR="00422045" w:rsidRPr="00C128B8">
        <w:rPr>
          <w:rFonts w:cstheme="minorHAnsi"/>
          <w:bCs/>
          <w:sz w:val="24"/>
          <w:szCs w:val="24"/>
        </w:rPr>
        <w:t>≥</w:t>
      </w:r>
      <w:r w:rsidR="00422045" w:rsidRPr="00C128B8">
        <w:rPr>
          <w:bCs/>
          <w:sz w:val="24"/>
          <w:szCs w:val="24"/>
        </w:rPr>
        <w:t xml:space="preserve">4% in any </w:t>
      </w:r>
      <w:r w:rsidR="0093652A" w:rsidRPr="00C128B8">
        <w:rPr>
          <w:bCs/>
          <w:sz w:val="24"/>
          <w:szCs w:val="24"/>
        </w:rPr>
        <w:t>Group</w:t>
      </w:r>
      <w:r w:rsidR="00422045" w:rsidRPr="00C128B8">
        <w:rPr>
          <w:bCs/>
          <w:sz w:val="24"/>
          <w:szCs w:val="24"/>
        </w:rPr>
        <w:t xml:space="preserve">) in </w:t>
      </w:r>
      <w:r w:rsidR="0093652A" w:rsidRPr="00C128B8">
        <w:rPr>
          <w:bCs/>
          <w:sz w:val="24"/>
          <w:szCs w:val="24"/>
        </w:rPr>
        <w:t xml:space="preserve">Patients Treated </w:t>
      </w:r>
      <w:proofErr w:type="gramStart"/>
      <w:r w:rsidR="0093652A" w:rsidRPr="00C128B8">
        <w:rPr>
          <w:bCs/>
          <w:sz w:val="24"/>
          <w:szCs w:val="24"/>
        </w:rPr>
        <w:t>With</w:t>
      </w:r>
      <w:proofErr w:type="gramEnd"/>
      <w:r w:rsidR="0093652A" w:rsidRPr="00C128B8">
        <w:rPr>
          <w:bCs/>
          <w:sz w:val="24"/>
          <w:szCs w:val="24"/>
        </w:rPr>
        <w:t xml:space="preserve"> Sorafenib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5305"/>
        <w:gridCol w:w="2160"/>
        <w:gridCol w:w="1980"/>
      </w:tblGrid>
      <w:tr w:rsidR="00734F20" w14:paraId="1D7D08A9" w14:textId="77777777" w:rsidTr="00737908">
        <w:tc>
          <w:tcPr>
            <w:tcW w:w="5305" w:type="dxa"/>
          </w:tcPr>
          <w:p w14:paraId="6BEABC30" w14:textId="1BD9159C" w:rsidR="00734F20" w:rsidRDefault="00734F20" w:rsidP="0093652A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1D28C4">
              <w:rPr>
                <w:rFonts w:cstheme="minorHAnsi"/>
                <w:b/>
                <w:bCs/>
                <w:sz w:val="24"/>
                <w:szCs w:val="24"/>
              </w:rPr>
              <w:t xml:space="preserve">Preferred </w:t>
            </w:r>
            <w:r w:rsidR="0093652A">
              <w:rPr>
                <w:rFonts w:cstheme="minorHAnsi"/>
                <w:b/>
                <w:bCs/>
                <w:sz w:val="24"/>
                <w:szCs w:val="24"/>
              </w:rPr>
              <w:t>t</w:t>
            </w:r>
            <w:r w:rsidR="0093652A" w:rsidRPr="001D28C4">
              <w:rPr>
                <w:rFonts w:cstheme="minorHAnsi"/>
                <w:b/>
                <w:bCs/>
                <w:sz w:val="24"/>
                <w:szCs w:val="24"/>
              </w:rPr>
              <w:t>erm</w:t>
            </w:r>
            <w:r>
              <w:rPr>
                <w:rFonts w:cstheme="minorHAnsi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160" w:type="dxa"/>
          </w:tcPr>
          <w:p w14:paraId="274272DA" w14:textId="77777777" w:rsidR="00734F20" w:rsidRDefault="00734F20" w:rsidP="00737908">
            <w:pPr>
              <w:spacing w:after="1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hild</w:t>
            </w:r>
            <w:r w:rsidRPr="008F30F6">
              <w:rPr>
                <w:rFonts w:cstheme="minorHAnsi"/>
                <w:sz w:val="24"/>
                <w:szCs w:val="24"/>
              </w:rPr>
              <w:t>–</w:t>
            </w:r>
            <w:r>
              <w:rPr>
                <w:rFonts w:cstheme="minorHAnsi"/>
                <w:b/>
                <w:bCs/>
                <w:sz w:val="24"/>
                <w:szCs w:val="24"/>
              </w:rPr>
              <w:t>Pugh B</w:t>
            </w:r>
          </w:p>
          <w:p w14:paraId="3B3CE0F3" w14:textId="40D41A01" w:rsidR="00734F20" w:rsidRDefault="00734F20" w:rsidP="00737908">
            <w:pPr>
              <w:spacing w:after="1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n = 47</w:t>
            </w:r>
          </w:p>
        </w:tc>
        <w:tc>
          <w:tcPr>
            <w:tcW w:w="1980" w:type="dxa"/>
          </w:tcPr>
          <w:p w14:paraId="298E9642" w14:textId="77777777" w:rsidR="00734F20" w:rsidRDefault="00734F20" w:rsidP="00737908">
            <w:pPr>
              <w:spacing w:after="1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hild</w:t>
            </w:r>
            <w:r w:rsidRPr="008F30F6">
              <w:rPr>
                <w:rFonts w:cstheme="minorHAnsi"/>
                <w:sz w:val="24"/>
                <w:szCs w:val="24"/>
              </w:rPr>
              <w:t>–</w:t>
            </w:r>
            <w:r>
              <w:rPr>
                <w:rFonts w:cstheme="minorHAnsi"/>
                <w:b/>
                <w:bCs/>
                <w:sz w:val="24"/>
                <w:szCs w:val="24"/>
              </w:rPr>
              <w:t>Pugh A</w:t>
            </w:r>
          </w:p>
          <w:p w14:paraId="5E271C7E" w14:textId="6F21DAB5" w:rsidR="00734F20" w:rsidRDefault="00734F20" w:rsidP="00737908">
            <w:pPr>
              <w:spacing w:after="16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n = 427</w:t>
            </w:r>
          </w:p>
        </w:tc>
      </w:tr>
      <w:tr w:rsidR="00734F20" w:rsidRPr="00073AD2" w14:paraId="59B09299" w14:textId="77777777" w:rsidTr="00737908">
        <w:tc>
          <w:tcPr>
            <w:tcW w:w="5305" w:type="dxa"/>
          </w:tcPr>
          <w:p w14:paraId="60C1EAAC" w14:textId="707405C2" w:rsidR="00734F20" w:rsidRPr="00073AD2" w:rsidRDefault="00734F20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Abdominal pain</w:t>
            </w:r>
          </w:p>
        </w:tc>
        <w:tc>
          <w:tcPr>
            <w:tcW w:w="2160" w:type="dxa"/>
            <w:vAlign w:val="center"/>
          </w:tcPr>
          <w:p w14:paraId="0A54B9EE" w14:textId="2D3D0AC7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1980" w:type="dxa"/>
            <w:vAlign w:val="center"/>
          </w:tcPr>
          <w:p w14:paraId="6F6D9315" w14:textId="22AB8CB6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 (1.4)</w:t>
            </w:r>
          </w:p>
        </w:tc>
      </w:tr>
      <w:tr w:rsidR="00734F20" w:rsidRPr="00073AD2" w14:paraId="5DA1C301" w14:textId="77777777" w:rsidTr="00737908">
        <w:tc>
          <w:tcPr>
            <w:tcW w:w="5305" w:type="dxa"/>
          </w:tcPr>
          <w:p w14:paraId="65F4EF17" w14:textId="21E22623" w:rsidR="00734F20" w:rsidRPr="00073AD2" w:rsidRDefault="00734F20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Anemia</w:t>
            </w:r>
          </w:p>
        </w:tc>
        <w:tc>
          <w:tcPr>
            <w:tcW w:w="2160" w:type="dxa"/>
            <w:vAlign w:val="center"/>
          </w:tcPr>
          <w:p w14:paraId="00853AB3" w14:textId="594E6CC6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1980" w:type="dxa"/>
            <w:vAlign w:val="center"/>
          </w:tcPr>
          <w:p w14:paraId="12298360" w14:textId="663B5F9A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 (1.4)</w:t>
            </w:r>
          </w:p>
        </w:tc>
      </w:tr>
      <w:tr w:rsidR="00734F20" w:rsidRPr="00073AD2" w14:paraId="534A78E2" w14:textId="77777777" w:rsidTr="00737908">
        <w:tc>
          <w:tcPr>
            <w:tcW w:w="5305" w:type="dxa"/>
          </w:tcPr>
          <w:p w14:paraId="21C2ED7F" w14:textId="75632BF3" w:rsidR="00734F20" w:rsidRPr="00073AD2" w:rsidRDefault="00734F20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 w:rsidRPr="00734F20">
              <w:rPr>
                <w:rFonts w:cstheme="minorHAnsi"/>
                <w:color w:val="000000"/>
                <w:sz w:val="24"/>
                <w:szCs w:val="24"/>
              </w:rPr>
              <w:t>Aspartate aminotransferase increased</w:t>
            </w:r>
          </w:p>
        </w:tc>
        <w:tc>
          <w:tcPr>
            <w:tcW w:w="2160" w:type="dxa"/>
            <w:vAlign w:val="center"/>
          </w:tcPr>
          <w:p w14:paraId="4E1DE120" w14:textId="6FD5368E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 (6.4)</w:t>
            </w:r>
          </w:p>
        </w:tc>
        <w:tc>
          <w:tcPr>
            <w:tcW w:w="1980" w:type="dxa"/>
            <w:vAlign w:val="center"/>
          </w:tcPr>
          <w:p w14:paraId="6B52671B" w14:textId="53EBFABD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5 (3.5)</w:t>
            </w:r>
          </w:p>
        </w:tc>
      </w:tr>
      <w:tr w:rsidR="00734F20" w:rsidRPr="00073AD2" w14:paraId="659C751C" w14:textId="77777777" w:rsidTr="00737908">
        <w:tc>
          <w:tcPr>
            <w:tcW w:w="5305" w:type="dxa"/>
          </w:tcPr>
          <w:p w14:paraId="6B0C5C87" w14:textId="48527A73" w:rsidR="00734F20" w:rsidRPr="00073AD2" w:rsidRDefault="00734F20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ecreased appetite</w:t>
            </w:r>
          </w:p>
        </w:tc>
        <w:tc>
          <w:tcPr>
            <w:tcW w:w="2160" w:type="dxa"/>
            <w:vAlign w:val="center"/>
          </w:tcPr>
          <w:p w14:paraId="54468C7F" w14:textId="6247E607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 (6.4)</w:t>
            </w:r>
          </w:p>
        </w:tc>
        <w:tc>
          <w:tcPr>
            <w:tcW w:w="1980" w:type="dxa"/>
            <w:vAlign w:val="center"/>
          </w:tcPr>
          <w:p w14:paraId="3188BBE1" w14:textId="7B66E298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2 (2.8)</w:t>
            </w:r>
          </w:p>
        </w:tc>
      </w:tr>
      <w:tr w:rsidR="00734F20" w:rsidRPr="00073AD2" w14:paraId="53341C12" w14:textId="77777777" w:rsidTr="00737908">
        <w:tc>
          <w:tcPr>
            <w:tcW w:w="5305" w:type="dxa"/>
          </w:tcPr>
          <w:p w14:paraId="3E45B33A" w14:textId="5BF71F69" w:rsidR="00734F20" w:rsidRPr="00073AD2" w:rsidRDefault="00734F20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2160" w:type="dxa"/>
            <w:vAlign w:val="center"/>
          </w:tcPr>
          <w:p w14:paraId="12F97BCF" w14:textId="7AD24E49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 (6.4)</w:t>
            </w:r>
          </w:p>
        </w:tc>
        <w:tc>
          <w:tcPr>
            <w:tcW w:w="1980" w:type="dxa"/>
            <w:vAlign w:val="center"/>
          </w:tcPr>
          <w:p w14:paraId="080F6F79" w14:textId="7511AC38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2 (7.5)</w:t>
            </w:r>
          </w:p>
        </w:tc>
      </w:tr>
      <w:tr w:rsidR="00734F20" w:rsidRPr="00073AD2" w14:paraId="71E32A82" w14:textId="77777777" w:rsidTr="00737908">
        <w:tc>
          <w:tcPr>
            <w:tcW w:w="5305" w:type="dxa"/>
          </w:tcPr>
          <w:p w14:paraId="1125B157" w14:textId="6A29003C" w:rsidR="00734F20" w:rsidRPr="00073AD2" w:rsidRDefault="00734F20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2160" w:type="dxa"/>
            <w:vAlign w:val="center"/>
          </w:tcPr>
          <w:p w14:paraId="6E10FF10" w14:textId="32AF4CAC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 (6.4)</w:t>
            </w:r>
          </w:p>
        </w:tc>
        <w:tc>
          <w:tcPr>
            <w:tcW w:w="1980" w:type="dxa"/>
            <w:vAlign w:val="center"/>
          </w:tcPr>
          <w:p w14:paraId="1D160C50" w14:textId="30A1D2D5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4 (3.3)</w:t>
            </w:r>
          </w:p>
        </w:tc>
      </w:tr>
      <w:tr w:rsidR="00734F20" w:rsidRPr="00073AD2" w14:paraId="72DA68BD" w14:textId="77777777" w:rsidTr="00737908">
        <w:tc>
          <w:tcPr>
            <w:tcW w:w="5305" w:type="dxa"/>
          </w:tcPr>
          <w:p w14:paraId="32E2A813" w14:textId="7E5567BC" w:rsidR="00734F20" w:rsidRPr="00073AD2" w:rsidRDefault="00734F20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 w:rsidRPr="00734F20">
              <w:rPr>
                <w:rFonts w:cstheme="minorHAnsi"/>
                <w:color w:val="000000"/>
                <w:sz w:val="24"/>
                <w:szCs w:val="24"/>
              </w:rPr>
              <w:t>Hepatic encephalopathy</w:t>
            </w:r>
          </w:p>
        </w:tc>
        <w:tc>
          <w:tcPr>
            <w:tcW w:w="2160" w:type="dxa"/>
            <w:vAlign w:val="center"/>
          </w:tcPr>
          <w:p w14:paraId="3C56BBA4" w14:textId="2E69CB6F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1980" w:type="dxa"/>
            <w:vAlign w:val="center"/>
          </w:tcPr>
          <w:p w14:paraId="66695B24" w14:textId="67F9BB01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 (0.2)</w:t>
            </w:r>
          </w:p>
        </w:tc>
      </w:tr>
      <w:tr w:rsidR="00734F20" w:rsidRPr="00073AD2" w14:paraId="39B4A6A8" w14:textId="77777777" w:rsidTr="00737908">
        <w:tc>
          <w:tcPr>
            <w:tcW w:w="5305" w:type="dxa"/>
          </w:tcPr>
          <w:p w14:paraId="3FF113BF" w14:textId="79AE5E66" w:rsidR="00734F20" w:rsidRPr="00073AD2" w:rsidRDefault="00734F20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 w:rsidRPr="00734F20">
              <w:rPr>
                <w:rFonts w:cstheme="minorHAnsi"/>
                <w:color w:val="000000"/>
                <w:sz w:val="24"/>
                <w:szCs w:val="24"/>
              </w:rPr>
              <w:t>Hepatic function abnormal</w:t>
            </w:r>
          </w:p>
        </w:tc>
        <w:tc>
          <w:tcPr>
            <w:tcW w:w="2160" w:type="dxa"/>
            <w:vAlign w:val="center"/>
          </w:tcPr>
          <w:p w14:paraId="1E8F4E3F" w14:textId="2BAE3A0A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1980" w:type="dxa"/>
            <w:vAlign w:val="center"/>
          </w:tcPr>
          <w:p w14:paraId="7AB981C7" w14:textId="68D868F2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 (1.6)</w:t>
            </w:r>
          </w:p>
        </w:tc>
      </w:tr>
      <w:tr w:rsidR="00734F20" w:rsidRPr="00073AD2" w14:paraId="7BFCB90A" w14:textId="77777777" w:rsidTr="00737908">
        <w:tc>
          <w:tcPr>
            <w:tcW w:w="5305" w:type="dxa"/>
          </w:tcPr>
          <w:p w14:paraId="626A3C24" w14:textId="319F7A90" w:rsidR="00734F20" w:rsidRPr="00073AD2" w:rsidRDefault="00734F20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 w:rsidRPr="00734F20">
              <w:rPr>
                <w:rFonts w:cstheme="minorHAns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160" w:type="dxa"/>
            <w:vAlign w:val="center"/>
          </w:tcPr>
          <w:p w14:paraId="20922B5D" w14:textId="1C91DC02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980" w:type="dxa"/>
            <w:vAlign w:val="center"/>
          </w:tcPr>
          <w:p w14:paraId="2296530C" w14:textId="15E3B719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7 (4.0)</w:t>
            </w:r>
          </w:p>
        </w:tc>
      </w:tr>
      <w:tr w:rsidR="00734F20" w:rsidRPr="00073AD2" w14:paraId="0F6B75F8" w14:textId="77777777" w:rsidTr="00737908">
        <w:tc>
          <w:tcPr>
            <w:tcW w:w="5305" w:type="dxa"/>
          </w:tcPr>
          <w:p w14:paraId="2953B1FD" w14:textId="6025DD9A" w:rsidR="00734F20" w:rsidRPr="00073AD2" w:rsidRDefault="00734F20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Jaundice cholestatic</w:t>
            </w:r>
          </w:p>
        </w:tc>
        <w:tc>
          <w:tcPr>
            <w:tcW w:w="2160" w:type="dxa"/>
            <w:vAlign w:val="center"/>
          </w:tcPr>
          <w:p w14:paraId="0AE00C68" w14:textId="044A7D98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1980" w:type="dxa"/>
            <w:vAlign w:val="center"/>
          </w:tcPr>
          <w:p w14:paraId="5048AEEC" w14:textId="6BB1D6C6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734F20" w:rsidRPr="00073AD2" w14:paraId="1A5D220A" w14:textId="77777777" w:rsidTr="00737908">
        <w:tc>
          <w:tcPr>
            <w:tcW w:w="5305" w:type="dxa"/>
          </w:tcPr>
          <w:p w14:paraId="28996397" w14:textId="3467C1D9" w:rsidR="00734F20" w:rsidRPr="00073AD2" w:rsidRDefault="00734F20" w:rsidP="00737908">
            <w:pPr>
              <w:spacing w:after="160"/>
              <w:rPr>
                <w:rFonts w:cstheme="minorHAnsi"/>
                <w:color w:val="000000"/>
                <w:sz w:val="24"/>
                <w:szCs w:val="24"/>
              </w:rPr>
            </w:pPr>
            <w:r w:rsidRPr="003D725E">
              <w:rPr>
                <w:rFonts w:cstheme="minorHAnsi"/>
                <w:color w:val="000000"/>
                <w:sz w:val="24"/>
                <w:szCs w:val="24"/>
              </w:rPr>
              <w:t xml:space="preserve">Palmar-plantar </w:t>
            </w:r>
            <w:proofErr w:type="spellStart"/>
            <w:r w:rsidRPr="003D725E">
              <w:rPr>
                <w:rFonts w:cstheme="minorHAnsi"/>
                <w:color w:val="000000"/>
                <w:sz w:val="24"/>
                <w:szCs w:val="24"/>
              </w:rPr>
              <w:t>erythrodysesthesia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syndrome</w:t>
            </w:r>
          </w:p>
        </w:tc>
        <w:tc>
          <w:tcPr>
            <w:tcW w:w="2160" w:type="dxa"/>
            <w:vAlign w:val="center"/>
          </w:tcPr>
          <w:p w14:paraId="1F8E700C" w14:textId="3496B088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 (14.9)</w:t>
            </w:r>
          </w:p>
        </w:tc>
        <w:tc>
          <w:tcPr>
            <w:tcW w:w="1980" w:type="dxa"/>
            <w:vAlign w:val="center"/>
          </w:tcPr>
          <w:p w14:paraId="366D4E2F" w14:textId="5C04C1F4" w:rsidR="00734F20" w:rsidRPr="00073AD2" w:rsidRDefault="00734F20" w:rsidP="00737908">
            <w:pPr>
              <w:spacing w:after="160"/>
              <w:ind w:left="288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1 (19.0)</w:t>
            </w:r>
          </w:p>
        </w:tc>
      </w:tr>
    </w:tbl>
    <w:p w14:paraId="50CF0B25" w14:textId="7B84D400" w:rsidR="00734F20" w:rsidRPr="00990B85" w:rsidRDefault="00734F20" w:rsidP="00734F20">
      <w:pPr>
        <w:rPr>
          <w:sz w:val="24"/>
          <w:szCs w:val="24"/>
        </w:rPr>
      </w:pPr>
      <w:r w:rsidRPr="00990B85">
        <w:rPr>
          <w:sz w:val="24"/>
          <w:szCs w:val="24"/>
        </w:rPr>
        <w:t>TEAE</w:t>
      </w:r>
      <w:r>
        <w:rPr>
          <w:sz w:val="24"/>
          <w:szCs w:val="24"/>
        </w:rPr>
        <w:t>s</w:t>
      </w:r>
      <w:r w:rsidRPr="00990B85">
        <w:rPr>
          <w:sz w:val="24"/>
          <w:szCs w:val="24"/>
        </w:rPr>
        <w:t>, treatment-emergent adverse event</w:t>
      </w:r>
      <w:r>
        <w:rPr>
          <w:sz w:val="24"/>
          <w:szCs w:val="24"/>
        </w:rPr>
        <w:t>s</w:t>
      </w:r>
      <w:r w:rsidR="0093652A">
        <w:rPr>
          <w:sz w:val="24"/>
          <w:szCs w:val="24"/>
        </w:rPr>
        <w:t>.</w:t>
      </w:r>
    </w:p>
    <w:p w14:paraId="7ACB7F97" w14:textId="77777777" w:rsidR="00734F20" w:rsidRPr="001E130D" w:rsidRDefault="00734F20" w:rsidP="00B402A4">
      <w:pPr>
        <w:rPr>
          <w:b/>
          <w:bCs/>
          <w:sz w:val="24"/>
          <w:szCs w:val="24"/>
        </w:rPr>
      </w:pPr>
    </w:p>
    <w:p w14:paraId="30670B08" w14:textId="77777777" w:rsidR="00770F34" w:rsidRDefault="00770F34">
      <w:pPr>
        <w:rPr>
          <w:b/>
          <w:bCs/>
          <w:sz w:val="24"/>
          <w:szCs w:val="24"/>
        </w:rPr>
      </w:pPr>
    </w:p>
    <w:p w14:paraId="4A18DDD7" w14:textId="77777777" w:rsidR="00770F34" w:rsidRDefault="00770F34">
      <w:pPr>
        <w:rPr>
          <w:b/>
          <w:bCs/>
          <w:sz w:val="24"/>
          <w:szCs w:val="24"/>
        </w:rPr>
      </w:pPr>
    </w:p>
    <w:p w14:paraId="2F5E610F" w14:textId="01560C28" w:rsidR="00B402A4" w:rsidRPr="001E130D" w:rsidRDefault="00B402A4">
      <w:pPr>
        <w:rPr>
          <w:b/>
          <w:bCs/>
          <w:sz w:val="24"/>
          <w:szCs w:val="24"/>
        </w:rPr>
      </w:pPr>
    </w:p>
    <w:sectPr w:rsidR="00B402A4" w:rsidRPr="001E1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26EF9" w14:textId="77777777" w:rsidR="00BB6B25" w:rsidRDefault="00BB6B25" w:rsidP="00A71C32">
      <w:pPr>
        <w:spacing w:after="0" w:line="240" w:lineRule="auto"/>
      </w:pPr>
      <w:r>
        <w:separator/>
      </w:r>
    </w:p>
  </w:endnote>
  <w:endnote w:type="continuationSeparator" w:id="0">
    <w:p w14:paraId="318E580F" w14:textId="77777777" w:rsidR="00BB6B25" w:rsidRDefault="00BB6B25" w:rsidP="00A71C32">
      <w:pPr>
        <w:spacing w:after="0" w:line="240" w:lineRule="auto"/>
      </w:pPr>
      <w:r>
        <w:continuationSeparator/>
      </w:r>
    </w:p>
  </w:endnote>
  <w:endnote w:type="continuationNotice" w:id="1">
    <w:p w14:paraId="50B82716" w14:textId="77777777" w:rsidR="00BB6B25" w:rsidRDefault="00BB6B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7B2FB" w14:textId="77777777" w:rsidR="00BB6B25" w:rsidRDefault="00BB6B25" w:rsidP="00A71C32">
      <w:pPr>
        <w:spacing w:after="0" w:line="240" w:lineRule="auto"/>
      </w:pPr>
      <w:r>
        <w:separator/>
      </w:r>
    </w:p>
  </w:footnote>
  <w:footnote w:type="continuationSeparator" w:id="0">
    <w:p w14:paraId="433A1866" w14:textId="77777777" w:rsidR="00BB6B25" w:rsidRDefault="00BB6B25" w:rsidP="00A71C32">
      <w:pPr>
        <w:spacing w:after="0" w:line="240" w:lineRule="auto"/>
      </w:pPr>
      <w:r>
        <w:continuationSeparator/>
      </w:r>
    </w:p>
  </w:footnote>
  <w:footnote w:type="continuationNotice" w:id="1">
    <w:p w14:paraId="37D37D54" w14:textId="77777777" w:rsidR="00BB6B25" w:rsidRDefault="00BB6B2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76C98"/>
    <w:multiLevelType w:val="hybridMultilevel"/>
    <w:tmpl w:val="8DA6A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F1BAF"/>
    <w:multiLevelType w:val="hybridMultilevel"/>
    <w:tmpl w:val="9F4CA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D74EE3"/>
    <w:multiLevelType w:val="hybridMultilevel"/>
    <w:tmpl w:val="8648DF14"/>
    <w:lvl w:ilvl="0" w:tplc="7E04CD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745562"/>
    <w:multiLevelType w:val="hybridMultilevel"/>
    <w:tmpl w:val="9DDA3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CA0271"/>
    <w:multiLevelType w:val="hybridMultilevel"/>
    <w:tmpl w:val="5260A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2E6EF8"/>
    <w:multiLevelType w:val="hybridMultilevel"/>
    <w:tmpl w:val="BF0813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C27B11"/>
    <w:multiLevelType w:val="hybridMultilevel"/>
    <w:tmpl w:val="FDF8A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3C6227"/>
    <w:multiLevelType w:val="hybridMultilevel"/>
    <w:tmpl w:val="9E023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5B44D2"/>
    <w:multiLevelType w:val="multilevel"/>
    <w:tmpl w:val="BFB03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863C3D"/>
    <w:multiLevelType w:val="multilevel"/>
    <w:tmpl w:val="6A248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BD4680D"/>
    <w:multiLevelType w:val="hybridMultilevel"/>
    <w:tmpl w:val="0CD2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9E293D"/>
    <w:multiLevelType w:val="hybridMultilevel"/>
    <w:tmpl w:val="8F682644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3"/>
  </w:num>
  <w:num w:numId="5">
    <w:abstractNumId w:val="0"/>
  </w:num>
  <w:num w:numId="6">
    <w:abstractNumId w:val="1"/>
  </w:num>
  <w:num w:numId="7">
    <w:abstractNumId w:val="5"/>
  </w:num>
  <w:num w:numId="8">
    <w:abstractNumId w:val="10"/>
  </w:num>
  <w:num w:numId="9">
    <w:abstractNumId w:val="2"/>
  </w:num>
  <w:num w:numId="10">
    <w:abstractNumId w:val="11"/>
  </w:num>
  <w:num w:numId="11">
    <w:abstractNumId w:val="9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86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r Adv Med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295w0sh25xssefs26v9zr0v00testaa22v&quot;&gt;ESLT588 Child Pugh B MS&lt;record-ids&gt;&lt;item&gt;1&lt;/item&gt;&lt;item&gt;2&lt;/item&gt;&lt;item&gt;3&lt;/item&gt;&lt;item&gt;4&lt;/item&gt;&lt;item&gt;5&lt;/item&gt;&lt;item&gt;6&lt;/item&gt;&lt;item&gt;10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804450"/>
    <w:rsid w:val="00000DA0"/>
    <w:rsid w:val="00003F26"/>
    <w:rsid w:val="00004991"/>
    <w:rsid w:val="00005A4B"/>
    <w:rsid w:val="00006539"/>
    <w:rsid w:val="0000792A"/>
    <w:rsid w:val="000149E0"/>
    <w:rsid w:val="000161C8"/>
    <w:rsid w:val="00020D7D"/>
    <w:rsid w:val="00026751"/>
    <w:rsid w:val="00026D98"/>
    <w:rsid w:val="00027340"/>
    <w:rsid w:val="00031C92"/>
    <w:rsid w:val="000361BE"/>
    <w:rsid w:val="000422FD"/>
    <w:rsid w:val="00042BF0"/>
    <w:rsid w:val="000454D0"/>
    <w:rsid w:val="000458C3"/>
    <w:rsid w:val="00051DF3"/>
    <w:rsid w:val="00052373"/>
    <w:rsid w:val="000526FC"/>
    <w:rsid w:val="000575C9"/>
    <w:rsid w:val="000621D7"/>
    <w:rsid w:val="00062FD7"/>
    <w:rsid w:val="00071D0C"/>
    <w:rsid w:val="00072BA9"/>
    <w:rsid w:val="00073AD2"/>
    <w:rsid w:val="00074015"/>
    <w:rsid w:val="00075D90"/>
    <w:rsid w:val="00080272"/>
    <w:rsid w:val="0008607D"/>
    <w:rsid w:val="00086523"/>
    <w:rsid w:val="000909BC"/>
    <w:rsid w:val="00092592"/>
    <w:rsid w:val="000A04BC"/>
    <w:rsid w:val="000A1A0C"/>
    <w:rsid w:val="000A4772"/>
    <w:rsid w:val="000A6C1E"/>
    <w:rsid w:val="000B08BC"/>
    <w:rsid w:val="000B400B"/>
    <w:rsid w:val="000C1E74"/>
    <w:rsid w:val="000C7D50"/>
    <w:rsid w:val="000D3751"/>
    <w:rsid w:val="000D5680"/>
    <w:rsid w:val="000D6E25"/>
    <w:rsid w:val="000E1655"/>
    <w:rsid w:val="000E40BB"/>
    <w:rsid w:val="000E481A"/>
    <w:rsid w:val="000E6633"/>
    <w:rsid w:val="000E70DE"/>
    <w:rsid w:val="00100D61"/>
    <w:rsid w:val="00101CEE"/>
    <w:rsid w:val="001020B2"/>
    <w:rsid w:val="00105DB5"/>
    <w:rsid w:val="00106377"/>
    <w:rsid w:val="00110167"/>
    <w:rsid w:val="00112A2C"/>
    <w:rsid w:val="00112FDA"/>
    <w:rsid w:val="00113101"/>
    <w:rsid w:val="001151E6"/>
    <w:rsid w:val="001209A4"/>
    <w:rsid w:val="00122537"/>
    <w:rsid w:val="0012326D"/>
    <w:rsid w:val="00126157"/>
    <w:rsid w:val="00126A04"/>
    <w:rsid w:val="00127BA7"/>
    <w:rsid w:val="00132773"/>
    <w:rsid w:val="001342C5"/>
    <w:rsid w:val="0013445C"/>
    <w:rsid w:val="001356A4"/>
    <w:rsid w:val="00135DAE"/>
    <w:rsid w:val="00141D67"/>
    <w:rsid w:val="00143A80"/>
    <w:rsid w:val="001447BB"/>
    <w:rsid w:val="001520F9"/>
    <w:rsid w:val="001524A8"/>
    <w:rsid w:val="00152809"/>
    <w:rsid w:val="001546CD"/>
    <w:rsid w:val="00157CDA"/>
    <w:rsid w:val="001615CE"/>
    <w:rsid w:val="0016276A"/>
    <w:rsid w:val="00165C00"/>
    <w:rsid w:val="00172E5B"/>
    <w:rsid w:val="00182B07"/>
    <w:rsid w:val="00182EC9"/>
    <w:rsid w:val="0018555C"/>
    <w:rsid w:val="00196B36"/>
    <w:rsid w:val="001A151D"/>
    <w:rsid w:val="001A303E"/>
    <w:rsid w:val="001B0E8E"/>
    <w:rsid w:val="001B408F"/>
    <w:rsid w:val="001B4FB3"/>
    <w:rsid w:val="001C074B"/>
    <w:rsid w:val="001C0DC9"/>
    <w:rsid w:val="001C23D6"/>
    <w:rsid w:val="001C2938"/>
    <w:rsid w:val="001C3D77"/>
    <w:rsid w:val="001C49EE"/>
    <w:rsid w:val="001D23E7"/>
    <w:rsid w:val="001D28C4"/>
    <w:rsid w:val="001D564F"/>
    <w:rsid w:val="001D666C"/>
    <w:rsid w:val="001E130D"/>
    <w:rsid w:val="001E1CD5"/>
    <w:rsid w:val="001E3BB5"/>
    <w:rsid w:val="001E6456"/>
    <w:rsid w:val="001F22EA"/>
    <w:rsid w:val="001F4999"/>
    <w:rsid w:val="00200467"/>
    <w:rsid w:val="0020200C"/>
    <w:rsid w:val="00204AAD"/>
    <w:rsid w:val="002100EE"/>
    <w:rsid w:val="00213A71"/>
    <w:rsid w:val="00217207"/>
    <w:rsid w:val="002254DF"/>
    <w:rsid w:val="0023419F"/>
    <w:rsid w:val="00236DCD"/>
    <w:rsid w:val="00243714"/>
    <w:rsid w:val="00243BAE"/>
    <w:rsid w:val="002457F9"/>
    <w:rsid w:val="002469B5"/>
    <w:rsid w:val="0024745C"/>
    <w:rsid w:val="002477B5"/>
    <w:rsid w:val="002502B9"/>
    <w:rsid w:val="00253C20"/>
    <w:rsid w:val="00253D42"/>
    <w:rsid w:val="00254EFD"/>
    <w:rsid w:val="00256671"/>
    <w:rsid w:val="002567A7"/>
    <w:rsid w:val="002600F3"/>
    <w:rsid w:val="0026083D"/>
    <w:rsid w:val="002617E2"/>
    <w:rsid w:val="00264AA2"/>
    <w:rsid w:val="0026566D"/>
    <w:rsid w:val="002707FF"/>
    <w:rsid w:val="00270E01"/>
    <w:rsid w:val="00272812"/>
    <w:rsid w:val="00283E99"/>
    <w:rsid w:val="00287577"/>
    <w:rsid w:val="002908B4"/>
    <w:rsid w:val="00294217"/>
    <w:rsid w:val="00296BE8"/>
    <w:rsid w:val="002A2579"/>
    <w:rsid w:val="002A261D"/>
    <w:rsid w:val="002A33DE"/>
    <w:rsid w:val="002A3B87"/>
    <w:rsid w:val="002A511A"/>
    <w:rsid w:val="002A6D2A"/>
    <w:rsid w:val="002B0422"/>
    <w:rsid w:val="002B092A"/>
    <w:rsid w:val="002B0D8E"/>
    <w:rsid w:val="002B0DCB"/>
    <w:rsid w:val="002B0E5B"/>
    <w:rsid w:val="002C274A"/>
    <w:rsid w:val="002C3302"/>
    <w:rsid w:val="002C4A4D"/>
    <w:rsid w:val="002C6A30"/>
    <w:rsid w:val="002D2560"/>
    <w:rsid w:val="002D380F"/>
    <w:rsid w:val="002D56E5"/>
    <w:rsid w:val="002D590A"/>
    <w:rsid w:val="002D5FA1"/>
    <w:rsid w:val="002E2677"/>
    <w:rsid w:val="002E2D96"/>
    <w:rsid w:val="002E59F1"/>
    <w:rsid w:val="002E7662"/>
    <w:rsid w:val="002F0D40"/>
    <w:rsid w:val="002F1C27"/>
    <w:rsid w:val="002F5F7C"/>
    <w:rsid w:val="002F7DB2"/>
    <w:rsid w:val="00300F71"/>
    <w:rsid w:val="00301D5A"/>
    <w:rsid w:val="0030739E"/>
    <w:rsid w:val="00307F32"/>
    <w:rsid w:val="003102A7"/>
    <w:rsid w:val="00312268"/>
    <w:rsid w:val="00312EA8"/>
    <w:rsid w:val="003130B1"/>
    <w:rsid w:val="00314955"/>
    <w:rsid w:val="00315D43"/>
    <w:rsid w:val="003238D8"/>
    <w:rsid w:val="00337A9F"/>
    <w:rsid w:val="00341013"/>
    <w:rsid w:val="00344DFC"/>
    <w:rsid w:val="00346337"/>
    <w:rsid w:val="00346A1C"/>
    <w:rsid w:val="00347BCF"/>
    <w:rsid w:val="00347DE8"/>
    <w:rsid w:val="00350411"/>
    <w:rsid w:val="003519DB"/>
    <w:rsid w:val="003534E2"/>
    <w:rsid w:val="003537A7"/>
    <w:rsid w:val="00354B77"/>
    <w:rsid w:val="0035653A"/>
    <w:rsid w:val="0036463A"/>
    <w:rsid w:val="00365030"/>
    <w:rsid w:val="003661B4"/>
    <w:rsid w:val="00385A48"/>
    <w:rsid w:val="00391F4D"/>
    <w:rsid w:val="00397020"/>
    <w:rsid w:val="003A0222"/>
    <w:rsid w:val="003A1EF4"/>
    <w:rsid w:val="003A72A6"/>
    <w:rsid w:val="003B375E"/>
    <w:rsid w:val="003B6B40"/>
    <w:rsid w:val="003C1D27"/>
    <w:rsid w:val="003C4962"/>
    <w:rsid w:val="003C6C1E"/>
    <w:rsid w:val="003D05D0"/>
    <w:rsid w:val="003D49A3"/>
    <w:rsid w:val="003D5293"/>
    <w:rsid w:val="003D5DD5"/>
    <w:rsid w:val="003D725E"/>
    <w:rsid w:val="003E1704"/>
    <w:rsid w:val="003E33C7"/>
    <w:rsid w:val="003E51AE"/>
    <w:rsid w:val="003E5DA5"/>
    <w:rsid w:val="003E6730"/>
    <w:rsid w:val="003E7613"/>
    <w:rsid w:val="003F0C9D"/>
    <w:rsid w:val="003F4CC5"/>
    <w:rsid w:val="003F5129"/>
    <w:rsid w:val="003F6457"/>
    <w:rsid w:val="004003EB"/>
    <w:rsid w:val="00403F98"/>
    <w:rsid w:val="004073F8"/>
    <w:rsid w:val="0041162D"/>
    <w:rsid w:val="00415DBE"/>
    <w:rsid w:val="00420EB8"/>
    <w:rsid w:val="00421717"/>
    <w:rsid w:val="00422045"/>
    <w:rsid w:val="00426E4B"/>
    <w:rsid w:val="0043128B"/>
    <w:rsid w:val="00431C77"/>
    <w:rsid w:val="00434743"/>
    <w:rsid w:val="004359EC"/>
    <w:rsid w:val="00440F64"/>
    <w:rsid w:val="004453CE"/>
    <w:rsid w:val="00447227"/>
    <w:rsid w:val="00450152"/>
    <w:rsid w:val="0045381B"/>
    <w:rsid w:val="0045474F"/>
    <w:rsid w:val="00457299"/>
    <w:rsid w:val="00460784"/>
    <w:rsid w:val="00460910"/>
    <w:rsid w:val="00462B1B"/>
    <w:rsid w:val="004662F6"/>
    <w:rsid w:val="00480A5D"/>
    <w:rsid w:val="004824C9"/>
    <w:rsid w:val="00482B05"/>
    <w:rsid w:val="0048365A"/>
    <w:rsid w:val="00485B89"/>
    <w:rsid w:val="00485FB4"/>
    <w:rsid w:val="00487256"/>
    <w:rsid w:val="00487420"/>
    <w:rsid w:val="004914E4"/>
    <w:rsid w:val="00491D7A"/>
    <w:rsid w:val="00496072"/>
    <w:rsid w:val="00497900"/>
    <w:rsid w:val="004A34E8"/>
    <w:rsid w:val="004A4B58"/>
    <w:rsid w:val="004A5166"/>
    <w:rsid w:val="004A663E"/>
    <w:rsid w:val="004B1E84"/>
    <w:rsid w:val="004B200B"/>
    <w:rsid w:val="004B2D6E"/>
    <w:rsid w:val="004B3ED6"/>
    <w:rsid w:val="004B4A19"/>
    <w:rsid w:val="004C30E9"/>
    <w:rsid w:val="004C7CAB"/>
    <w:rsid w:val="004E1A4D"/>
    <w:rsid w:val="004E2252"/>
    <w:rsid w:val="004E22A3"/>
    <w:rsid w:val="004E2B87"/>
    <w:rsid w:val="004E4559"/>
    <w:rsid w:val="004E45E7"/>
    <w:rsid w:val="004E485E"/>
    <w:rsid w:val="004F004A"/>
    <w:rsid w:val="004F14EA"/>
    <w:rsid w:val="004F286E"/>
    <w:rsid w:val="005001DC"/>
    <w:rsid w:val="005010B4"/>
    <w:rsid w:val="005024F8"/>
    <w:rsid w:val="00502790"/>
    <w:rsid w:val="0050348D"/>
    <w:rsid w:val="005038F3"/>
    <w:rsid w:val="005056A8"/>
    <w:rsid w:val="00506742"/>
    <w:rsid w:val="0051036E"/>
    <w:rsid w:val="0051567E"/>
    <w:rsid w:val="005168F5"/>
    <w:rsid w:val="005169A8"/>
    <w:rsid w:val="00521F3E"/>
    <w:rsid w:val="00522BA9"/>
    <w:rsid w:val="00526F9D"/>
    <w:rsid w:val="005273D9"/>
    <w:rsid w:val="00531424"/>
    <w:rsid w:val="00531A8D"/>
    <w:rsid w:val="00535571"/>
    <w:rsid w:val="00536F04"/>
    <w:rsid w:val="00540549"/>
    <w:rsid w:val="005428A0"/>
    <w:rsid w:val="0054350D"/>
    <w:rsid w:val="005511A2"/>
    <w:rsid w:val="00552C02"/>
    <w:rsid w:val="00552F44"/>
    <w:rsid w:val="00553CF5"/>
    <w:rsid w:val="0055609C"/>
    <w:rsid w:val="00560432"/>
    <w:rsid w:val="005674D4"/>
    <w:rsid w:val="00580332"/>
    <w:rsid w:val="005825EF"/>
    <w:rsid w:val="00584EA1"/>
    <w:rsid w:val="00586A28"/>
    <w:rsid w:val="005917E7"/>
    <w:rsid w:val="00595FAD"/>
    <w:rsid w:val="00596C42"/>
    <w:rsid w:val="005A059A"/>
    <w:rsid w:val="005A0966"/>
    <w:rsid w:val="005A1E2D"/>
    <w:rsid w:val="005A2119"/>
    <w:rsid w:val="005A6C45"/>
    <w:rsid w:val="005B1DFD"/>
    <w:rsid w:val="005C0159"/>
    <w:rsid w:val="005C5715"/>
    <w:rsid w:val="005C7BE9"/>
    <w:rsid w:val="005D0BF9"/>
    <w:rsid w:val="005D3577"/>
    <w:rsid w:val="005D4316"/>
    <w:rsid w:val="005D6464"/>
    <w:rsid w:val="005D7348"/>
    <w:rsid w:val="005E05CE"/>
    <w:rsid w:val="005E1330"/>
    <w:rsid w:val="005E184D"/>
    <w:rsid w:val="005E32C3"/>
    <w:rsid w:val="005E76F3"/>
    <w:rsid w:val="005E7E73"/>
    <w:rsid w:val="005F2231"/>
    <w:rsid w:val="005F5BFD"/>
    <w:rsid w:val="005F717F"/>
    <w:rsid w:val="00602D53"/>
    <w:rsid w:val="00610AC7"/>
    <w:rsid w:val="0061618B"/>
    <w:rsid w:val="0063372E"/>
    <w:rsid w:val="00635728"/>
    <w:rsid w:val="00635D41"/>
    <w:rsid w:val="006362C5"/>
    <w:rsid w:val="00636EFC"/>
    <w:rsid w:val="00637E4A"/>
    <w:rsid w:val="00637F1F"/>
    <w:rsid w:val="0065061A"/>
    <w:rsid w:val="0065255E"/>
    <w:rsid w:val="00652D7D"/>
    <w:rsid w:val="006537F6"/>
    <w:rsid w:val="006541B1"/>
    <w:rsid w:val="00654BA9"/>
    <w:rsid w:val="0065525C"/>
    <w:rsid w:val="00655B67"/>
    <w:rsid w:val="00655BDB"/>
    <w:rsid w:val="00655E27"/>
    <w:rsid w:val="00663331"/>
    <w:rsid w:val="00663EF6"/>
    <w:rsid w:val="00663F35"/>
    <w:rsid w:val="006645A7"/>
    <w:rsid w:val="00665DDF"/>
    <w:rsid w:val="00666D43"/>
    <w:rsid w:val="00667E89"/>
    <w:rsid w:val="006806F2"/>
    <w:rsid w:val="00682A20"/>
    <w:rsid w:val="00684B01"/>
    <w:rsid w:val="00684B83"/>
    <w:rsid w:val="006901F0"/>
    <w:rsid w:val="00693AF5"/>
    <w:rsid w:val="0069510B"/>
    <w:rsid w:val="0069650A"/>
    <w:rsid w:val="006966E3"/>
    <w:rsid w:val="006A0100"/>
    <w:rsid w:val="006A01CA"/>
    <w:rsid w:val="006A0D3C"/>
    <w:rsid w:val="006A197B"/>
    <w:rsid w:val="006A73AA"/>
    <w:rsid w:val="006A7E0A"/>
    <w:rsid w:val="006B00E0"/>
    <w:rsid w:val="006B0A26"/>
    <w:rsid w:val="006B0BF3"/>
    <w:rsid w:val="006B5132"/>
    <w:rsid w:val="006B68CC"/>
    <w:rsid w:val="006C5A25"/>
    <w:rsid w:val="006C6C1A"/>
    <w:rsid w:val="006D1A9C"/>
    <w:rsid w:val="006D56AC"/>
    <w:rsid w:val="006E465A"/>
    <w:rsid w:val="006F0825"/>
    <w:rsid w:val="006F1DF3"/>
    <w:rsid w:val="006F54F3"/>
    <w:rsid w:val="006F6902"/>
    <w:rsid w:val="00702CD5"/>
    <w:rsid w:val="00703CC5"/>
    <w:rsid w:val="007055E6"/>
    <w:rsid w:val="00705AB9"/>
    <w:rsid w:val="00716AB0"/>
    <w:rsid w:val="00722E5B"/>
    <w:rsid w:val="0072771F"/>
    <w:rsid w:val="00730797"/>
    <w:rsid w:val="00730E2D"/>
    <w:rsid w:val="00732B6D"/>
    <w:rsid w:val="00734F20"/>
    <w:rsid w:val="00735168"/>
    <w:rsid w:val="00737908"/>
    <w:rsid w:val="00737A85"/>
    <w:rsid w:val="00741A1C"/>
    <w:rsid w:val="00743B95"/>
    <w:rsid w:val="007467B4"/>
    <w:rsid w:val="00751FA2"/>
    <w:rsid w:val="00752E5D"/>
    <w:rsid w:val="007604E2"/>
    <w:rsid w:val="00763EF7"/>
    <w:rsid w:val="007667BA"/>
    <w:rsid w:val="00770F34"/>
    <w:rsid w:val="00773FC2"/>
    <w:rsid w:val="00775D7C"/>
    <w:rsid w:val="00777640"/>
    <w:rsid w:val="007800D5"/>
    <w:rsid w:val="00780202"/>
    <w:rsid w:val="007819A3"/>
    <w:rsid w:val="00783853"/>
    <w:rsid w:val="0079130B"/>
    <w:rsid w:val="00793E8D"/>
    <w:rsid w:val="00794BBA"/>
    <w:rsid w:val="007A183C"/>
    <w:rsid w:val="007A1BB9"/>
    <w:rsid w:val="007A321F"/>
    <w:rsid w:val="007A38A0"/>
    <w:rsid w:val="007A5765"/>
    <w:rsid w:val="007A5D72"/>
    <w:rsid w:val="007A6C37"/>
    <w:rsid w:val="007A7108"/>
    <w:rsid w:val="007B0415"/>
    <w:rsid w:val="007B6F64"/>
    <w:rsid w:val="007C2283"/>
    <w:rsid w:val="007C37C4"/>
    <w:rsid w:val="007C5DD2"/>
    <w:rsid w:val="007C749A"/>
    <w:rsid w:val="007D1AFE"/>
    <w:rsid w:val="007D5390"/>
    <w:rsid w:val="007D63B0"/>
    <w:rsid w:val="007D6422"/>
    <w:rsid w:val="007D7197"/>
    <w:rsid w:val="007E3C9A"/>
    <w:rsid w:val="007E6849"/>
    <w:rsid w:val="007E763B"/>
    <w:rsid w:val="007F470D"/>
    <w:rsid w:val="007F784C"/>
    <w:rsid w:val="00803CE0"/>
    <w:rsid w:val="00804450"/>
    <w:rsid w:val="008071A3"/>
    <w:rsid w:val="008071B1"/>
    <w:rsid w:val="00807C0C"/>
    <w:rsid w:val="00812A78"/>
    <w:rsid w:val="00815C4A"/>
    <w:rsid w:val="00816277"/>
    <w:rsid w:val="00817266"/>
    <w:rsid w:val="00827AFB"/>
    <w:rsid w:val="00827EE9"/>
    <w:rsid w:val="008336C6"/>
    <w:rsid w:val="00835EA4"/>
    <w:rsid w:val="00836BEB"/>
    <w:rsid w:val="00841CEC"/>
    <w:rsid w:val="008437E9"/>
    <w:rsid w:val="008467AB"/>
    <w:rsid w:val="00855905"/>
    <w:rsid w:val="00861ABA"/>
    <w:rsid w:val="00862F5F"/>
    <w:rsid w:val="00863410"/>
    <w:rsid w:val="0087197B"/>
    <w:rsid w:val="00872DA1"/>
    <w:rsid w:val="008735AB"/>
    <w:rsid w:val="00873BCF"/>
    <w:rsid w:val="00873EFE"/>
    <w:rsid w:val="0087610D"/>
    <w:rsid w:val="00876C21"/>
    <w:rsid w:val="00883BA2"/>
    <w:rsid w:val="00896EE8"/>
    <w:rsid w:val="00897E13"/>
    <w:rsid w:val="008A51C6"/>
    <w:rsid w:val="008B0FC1"/>
    <w:rsid w:val="008B2ACD"/>
    <w:rsid w:val="008B5348"/>
    <w:rsid w:val="008C3D77"/>
    <w:rsid w:val="008C6404"/>
    <w:rsid w:val="008C6D20"/>
    <w:rsid w:val="008D1582"/>
    <w:rsid w:val="008D1B11"/>
    <w:rsid w:val="008E2ACD"/>
    <w:rsid w:val="008E39AD"/>
    <w:rsid w:val="008E4599"/>
    <w:rsid w:val="008E5B43"/>
    <w:rsid w:val="008E7644"/>
    <w:rsid w:val="008F0533"/>
    <w:rsid w:val="008F30F6"/>
    <w:rsid w:val="008F3201"/>
    <w:rsid w:val="008F4192"/>
    <w:rsid w:val="008F4AF1"/>
    <w:rsid w:val="008F4D1D"/>
    <w:rsid w:val="008F65DD"/>
    <w:rsid w:val="00900216"/>
    <w:rsid w:val="00902955"/>
    <w:rsid w:val="00903C73"/>
    <w:rsid w:val="00904BDC"/>
    <w:rsid w:val="00907514"/>
    <w:rsid w:val="00910258"/>
    <w:rsid w:val="00912533"/>
    <w:rsid w:val="00912699"/>
    <w:rsid w:val="00913045"/>
    <w:rsid w:val="00913C6D"/>
    <w:rsid w:val="00913F6A"/>
    <w:rsid w:val="0091437B"/>
    <w:rsid w:val="0091688E"/>
    <w:rsid w:val="00925FC2"/>
    <w:rsid w:val="00927D5A"/>
    <w:rsid w:val="009305C1"/>
    <w:rsid w:val="00932044"/>
    <w:rsid w:val="00935B6F"/>
    <w:rsid w:val="0093652A"/>
    <w:rsid w:val="00936547"/>
    <w:rsid w:val="009379D8"/>
    <w:rsid w:val="00941589"/>
    <w:rsid w:val="00941D9C"/>
    <w:rsid w:val="00944266"/>
    <w:rsid w:val="00945A2E"/>
    <w:rsid w:val="00946A75"/>
    <w:rsid w:val="00947CC4"/>
    <w:rsid w:val="009530A3"/>
    <w:rsid w:val="00956E55"/>
    <w:rsid w:val="00956EEE"/>
    <w:rsid w:val="00960EF3"/>
    <w:rsid w:val="00965069"/>
    <w:rsid w:val="00971DCB"/>
    <w:rsid w:val="00973684"/>
    <w:rsid w:val="009746DD"/>
    <w:rsid w:val="00975432"/>
    <w:rsid w:val="009859BF"/>
    <w:rsid w:val="00987E3F"/>
    <w:rsid w:val="00990B85"/>
    <w:rsid w:val="00992468"/>
    <w:rsid w:val="009B1AEA"/>
    <w:rsid w:val="009B60C2"/>
    <w:rsid w:val="009B6F01"/>
    <w:rsid w:val="009B72C2"/>
    <w:rsid w:val="009C3D54"/>
    <w:rsid w:val="009C6428"/>
    <w:rsid w:val="009C6C8C"/>
    <w:rsid w:val="009C7F32"/>
    <w:rsid w:val="009D0DF6"/>
    <w:rsid w:val="009D273B"/>
    <w:rsid w:val="009D325C"/>
    <w:rsid w:val="009D3C32"/>
    <w:rsid w:val="009D3D51"/>
    <w:rsid w:val="009D5C4F"/>
    <w:rsid w:val="009D6B65"/>
    <w:rsid w:val="009D6BFF"/>
    <w:rsid w:val="009E192F"/>
    <w:rsid w:val="009E1BB1"/>
    <w:rsid w:val="009E27AE"/>
    <w:rsid w:val="009E2D77"/>
    <w:rsid w:val="009F0B56"/>
    <w:rsid w:val="009F2947"/>
    <w:rsid w:val="009F4CD1"/>
    <w:rsid w:val="009F7EB6"/>
    <w:rsid w:val="00A0013E"/>
    <w:rsid w:val="00A033D5"/>
    <w:rsid w:val="00A03FA1"/>
    <w:rsid w:val="00A077FE"/>
    <w:rsid w:val="00A12F38"/>
    <w:rsid w:val="00A13750"/>
    <w:rsid w:val="00A14EFA"/>
    <w:rsid w:val="00A22460"/>
    <w:rsid w:val="00A36302"/>
    <w:rsid w:val="00A36538"/>
    <w:rsid w:val="00A37060"/>
    <w:rsid w:val="00A377F4"/>
    <w:rsid w:val="00A402F5"/>
    <w:rsid w:val="00A41C7C"/>
    <w:rsid w:val="00A50AD2"/>
    <w:rsid w:val="00A51096"/>
    <w:rsid w:val="00A52686"/>
    <w:rsid w:val="00A53539"/>
    <w:rsid w:val="00A54A07"/>
    <w:rsid w:val="00A60FBA"/>
    <w:rsid w:val="00A659E5"/>
    <w:rsid w:val="00A6740D"/>
    <w:rsid w:val="00A67757"/>
    <w:rsid w:val="00A705AA"/>
    <w:rsid w:val="00A70BF7"/>
    <w:rsid w:val="00A713BC"/>
    <w:rsid w:val="00A71C32"/>
    <w:rsid w:val="00A727CF"/>
    <w:rsid w:val="00A74DF5"/>
    <w:rsid w:val="00A76233"/>
    <w:rsid w:val="00A80EFF"/>
    <w:rsid w:val="00A81684"/>
    <w:rsid w:val="00A845A6"/>
    <w:rsid w:val="00A86A3E"/>
    <w:rsid w:val="00A87AC4"/>
    <w:rsid w:val="00A91233"/>
    <w:rsid w:val="00A912C1"/>
    <w:rsid w:val="00A91465"/>
    <w:rsid w:val="00A96B08"/>
    <w:rsid w:val="00AA230D"/>
    <w:rsid w:val="00AA29BC"/>
    <w:rsid w:val="00AA37AD"/>
    <w:rsid w:val="00AA704B"/>
    <w:rsid w:val="00AA7981"/>
    <w:rsid w:val="00AB348F"/>
    <w:rsid w:val="00AC13A4"/>
    <w:rsid w:val="00AC1EB1"/>
    <w:rsid w:val="00AC3588"/>
    <w:rsid w:val="00AC3815"/>
    <w:rsid w:val="00AC7989"/>
    <w:rsid w:val="00AD2704"/>
    <w:rsid w:val="00AD3AA9"/>
    <w:rsid w:val="00AE386A"/>
    <w:rsid w:val="00AE3EED"/>
    <w:rsid w:val="00AE439B"/>
    <w:rsid w:val="00AE65C0"/>
    <w:rsid w:val="00AF156A"/>
    <w:rsid w:val="00AF1B17"/>
    <w:rsid w:val="00AF338A"/>
    <w:rsid w:val="00AF7F71"/>
    <w:rsid w:val="00B02F5F"/>
    <w:rsid w:val="00B0486B"/>
    <w:rsid w:val="00B05CCF"/>
    <w:rsid w:val="00B05E38"/>
    <w:rsid w:val="00B07412"/>
    <w:rsid w:val="00B112EF"/>
    <w:rsid w:val="00B13C39"/>
    <w:rsid w:val="00B149D7"/>
    <w:rsid w:val="00B2198A"/>
    <w:rsid w:val="00B2331B"/>
    <w:rsid w:val="00B2448B"/>
    <w:rsid w:val="00B257A4"/>
    <w:rsid w:val="00B26158"/>
    <w:rsid w:val="00B3045B"/>
    <w:rsid w:val="00B33EAD"/>
    <w:rsid w:val="00B36A9D"/>
    <w:rsid w:val="00B402A4"/>
    <w:rsid w:val="00B4082B"/>
    <w:rsid w:val="00B42398"/>
    <w:rsid w:val="00B439FD"/>
    <w:rsid w:val="00B51038"/>
    <w:rsid w:val="00B53295"/>
    <w:rsid w:val="00B60AAE"/>
    <w:rsid w:val="00B640D2"/>
    <w:rsid w:val="00B6653C"/>
    <w:rsid w:val="00B66AC4"/>
    <w:rsid w:val="00B7036A"/>
    <w:rsid w:val="00B71D4F"/>
    <w:rsid w:val="00B732E9"/>
    <w:rsid w:val="00B733E5"/>
    <w:rsid w:val="00B7636A"/>
    <w:rsid w:val="00B76E31"/>
    <w:rsid w:val="00B773F3"/>
    <w:rsid w:val="00B77A59"/>
    <w:rsid w:val="00B8026D"/>
    <w:rsid w:val="00B8208D"/>
    <w:rsid w:val="00B8298C"/>
    <w:rsid w:val="00B82CF5"/>
    <w:rsid w:val="00B96A6A"/>
    <w:rsid w:val="00BA34C3"/>
    <w:rsid w:val="00BA56B4"/>
    <w:rsid w:val="00BA6E72"/>
    <w:rsid w:val="00BB0768"/>
    <w:rsid w:val="00BB23B4"/>
    <w:rsid w:val="00BB64EA"/>
    <w:rsid w:val="00BB6B25"/>
    <w:rsid w:val="00BC697C"/>
    <w:rsid w:val="00BD4A4B"/>
    <w:rsid w:val="00BD5C17"/>
    <w:rsid w:val="00BE59A5"/>
    <w:rsid w:val="00BE6A77"/>
    <w:rsid w:val="00BF1391"/>
    <w:rsid w:val="00BF1D6C"/>
    <w:rsid w:val="00BF224F"/>
    <w:rsid w:val="00BF462F"/>
    <w:rsid w:val="00C038C8"/>
    <w:rsid w:val="00C04DB4"/>
    <w:rsid w:val="00C11855"/>
    <w:rsid w:val="00C128B8"/>
    <w:rsid w:val="00C17302"/>
    <w:rsid w:val="00C20CC7"/>
    <w:rsid w:val="00C2151B"/>
    <w:rsid w:val="00C26A90"/>
    <w:rsid w:val="00C30AAC"/>
    <w:rsid w:val="00C3145D"/>
    <w:rsid w:val="00C328A5"/>
    <w:rsid w:val="00C37EE2"/>
    <w:rsid w:val="00C46719"/>
    <w:rsid w:val="00C47E2D"/>
    <w:rsid w:val="00C508BE"/>
    <w:rsid w:val="00C5490C"/>
    <w:rsid w:val="00C556AD"/>
    <w:rsid w:val="00C56B9A"/>
    <w:rsid w:val="00C57067"/>
    <w:rsid w:val="00C573B0"/>
    <w:rsid w:val="00C74F6C"/>
    <w:rsid w:val="00C80276"/>
    <w:rsid w:val="00C8073D"/>
    <w:rsid w:val="00C87464"/>
    <w:rsid w:val="00C929D2"/>
    <w:rsid w:val="00C92D6D"/>
    <w:rsid w:val="00C9488B"/>
    <w:rsid w:val="00C9715A"/>
    <w:rsid w:val="00CA0592"/>
    <w:rsid w:val="00CA73D2"/>
    <w:rsid w:val="00CB1F28"/>
    <w:rsid w:val="00CC1DAF"/>
    <w:rsid w:val="00CC7270"/>
    <w:rsid w:val="00CC77FC"/>
    <w:rsid w:val="00CD1DBB"/>
    <w:rsid w:val="00CD21E9"/>
    <w:rsid w:val="00CD29D4"/>
    <w:rsid w:val="00CD5076"/>
    <w:rsid w:val="00CE26BA"/>
    <w:rsid w:val="00CF56B2"/>
    <w:rsid w:val="00D03950"/>
    <w:rsid w:val="00D03AD0"/>
    <w:rsid w:val="00D05D34"/>
    <w:rsid w:val="00D07471"/>
    <w:rsid w:val="00D07C9D"/>
    <w:rsid w:val="00D16106"/>
    <w:rsid w:val="00D2120C"/>
    <w:rsid w:val="00D21592"/>
    <w:rsid w:val="00D229B7"/>
    <w:rsid w:val="00D301C5"/>
    <w:rsid w:val="00D334CE"/>
    <w:rsid w:val="00D33C98"/>
    <w:rsid w:val="00D34A7F"/>
    <w:rsid w:val="00D37C63"/>
    <w:rsid w:val="00D41A52"/>
    <w:rsid w:val="00D42299"/>
    <w:rsid w:val="00D442F5"/>
    <w:rsid w:val="00D46EEC"/>
    <w:rsid w:val="00D52742"/>
    <w:rsid w:val="00D5426F"/>
    <w:rsid w:val="00D5573C"/>
    <w:rsid w:val="00D55B7D"/>
    <w:rsid w:val="00D632D9"/>
    <w:rsid w:val="00D63A8E"/>
    <w:rsid w:val="00D65ADB"/>
    <w:rsid w:val="00D65E65"/>
    <w:rsid w:val="00D65FF1"/>
    <w:rsid w:val="00D66309"/>
    <w:rsid w:val="00D66F67"/>
    <w:rsid w:val="00D70A7E"/>
    <w:rsid w:val="00D7648C"/>
    <w:rsid w:val="00D80476"/>
    <w:rsid w:val="00D80A25"/>
    <w:rsid w:val="00D8214B"/>
    <w:rsid w:val="00D845CD"/>
    <w:rsid w:val="00D8623F"/>
    <w:rsid w:val="00D867AE"/>
    <w:rsid w:val="00D91D4E"/>
    <w:rsid w:val="00D924AD"/>
    <w:rsid w:val="00D94244"/>
    <w:rsid w:val="00D944C0"/>
    <w:rsid w:val="00D9745D"/>
    <w:rsid w:val="00DA236A"/>
    <w:rsid w:val="00DA3862"/>
    <w:rsid w:val="00DA42C6"/>
    <w:rsid w:val="00DB110B"/>
    <w:rsid w:val="00DB30D2"/>
    <w:rsid w:val="00DB75BE"/>
    <w:rsid w:val="00DC0CCC"/>
    <w:rsid w:val="00DC16D3"/>
    <w:rsid w:val="00DC2D0F"/>
    <w:rsid w:val="00DC2FF0"/>
    <w:rsid w:val="00DC43F5"/>
    <w:rsid w:val="00DD1B5E"/>
    <w:rsid w:val="00DD1B63"/>
    <w:rsid w:val="00DD1C19"/>
    <w:rsid w:val="00DD4D5C"/>
    <w:rsid w:val="00DD60F8"/>
    <w:rsid w:val="00DD69E2"/>
    <w:rsid w:val="00DE0066"/>
    <w:rsid w:val="00DE712D"/>
    <w:rsid w:val="00DE7EE2"/>
    <w:rsid w:val="00DF1D74"/>
    <w:rsid w:val="00DF603C"/>
    <w:rsid w:val="00DF73DA"/>
    <w:rsid w:val="00E00473"/>
    <w:rsid w:val="00E02EBD"/>
    <w:rsid w:val="00E03257"/>
    <w:rsid w:val="00E035BA"/>
    <w:rsid w:val="00E0475F"/>
    <w:rsid w:val="00E07845"/>
    <w:rsid w:val="00E10A13"/>
    <w:rsid w:val="00E138B8"/>
    <w:rsid w:val="00E144CD"/>
    <w:rsid w:val="00E15E2C"/>
    <w:rsid w:val="00E20954"/>
    <w:rsid w:val="00E21F35"/>
    <w:rsid w:val="00E24616"/>
    <w:rsid w:val="00E24E52"/>
    <w:rsid w:val="00E25782"/>
    <w:rsid w:val="00E3067E"/>
    <w:rsid w:val="00E41477"/>
    <w:rsid w:val="00E414BA"/>
    <w:rsid w:val="00E4420B"/>
    <w:rsid w:val="00E446E3"/>
    <w:rsid w:val="00E46C44"/>
    <w:rsid w:val="00E50C28"/>
    <w:rsid w:val="00E54F4B"/>
    <w:rsid w:val="00E54F68"/>
    <w:rsid w:val="00E623EA"/>
    <w:rsid w:val="00E62EA1"/>
    <w:rsid w:val="00E712BB"/>
    <w:rsid w:val="00E7206A"/>
    <w:rsid w:val="00E73435"/>
    <w:rsid w:val="00E737B2"/>
    <w:rsid w:val="00E74D8E"/>
    <w:rsid w:val="00E74F88"/>
    <w:rsid w:val="00E81C0F"/>
    <w:rsid w:val="00E81D8A"/>
    <w:rsid w:val="00E854EA"/>
    <w:rsid w:val="00E86058"/>
    <w:rsid w:val="00E86AE3"/>
    <w:rsid w:val="00E9261D"/>
    <w:rsid w:val="00E94457"/>
    <w:rsid w:val="00E94A3D"/>
    <w:rsid w:val="00E979B3"/>
    <w:rsid w:val="00EA0006"/>
    <w:rsid w:val="00EA1C15"/>
    <w:rsid w:val="00EA1EF6"/>
    <w:rsid w:val="00EA4915"/>
    <w:rsid w:val="00EA5399"/>
    <w:rsid w:val="00EB70A5"/>
    <w:rsid w:val="00EC0DAF"/>
    <w:rsid w:val="00EC45E8"/>
    <w:rsid w:val="00EC7876"/>
    <w:rsid w:val="00EC7E87"/>
    <w:rsid w:val="00ED0842"/>
    <w:rsid w:val="00ED31DC"/>
    <w:rsid w:val="00EE0C92"/>
    <w:rsid w:val="00EE1B32"/>
    <w:rsid w:val="00EE45DE"/>
    <w:rsid w:val="00EE512E"/>
    <w:rsid w:val="00EE612F"/>
    <w:rsid w:val="00EF2998"/>
    <w:rsid w:val="00EF6394"/>
    <w:rsid w:val="00F0250C"/>
    <w:rsid w:val="00F03E47"/>
    <w:rsid w:val="00F05F1D"/>
    <w:rsid w:val="00F10AD4"/>
    <w:rsid w:val="00F118DD"/>
    <w:rsid w:val="00F16210"/>
    <w:rsid w:val="00F208AA"/>
    <w:rsid w:val="00F22B6C"/>
    <w:rsid w:val="00F27B83"/>
    <w:rsid w:val="00F340DA"/>
    <w:rsid w:val="00F45C17"/>
    <w:rsid w:val="00F5145D"/>
    <w:rsid w:val="00F519DA"/>
    <w:rsid w:val="00F5295C"/>
    <w:rsid w:val="00F5344B"/>
    <w:rsid w:val="00F56A7E"/>
    <w:rsid w:val="00F63679"/>
    <w:rsid w:val="00F70511"/>
    <w:rsid w:val="00F728AE"/>
    <w:rsid w:val="00F72E59"/>
    <w:rsid w:val="00F74D54"/>
    <w:rsid w:val="00F77B67"/>
    <w:rsid w:val="00F8030F"/>
    <w:rsid w:val="00F8043D"/>
    <w:rsid w:val="00F8578D"/>
    <w:rsid w:val="00F85845"/>
    <w:rsid w:val="00F9031D"/>
    <w:rsid w:val="00F908C8"/>
    <w:rsid w:val="00F91202"/>
    <w:rsid w:val="00F92D34"/>
    <w:rsid w:val="00F95177"/>
    <w:rsid w:val="00F95F86"/>
    <w:rsid w:val="00F9792C"/>
    <w:rsid w:val="00FA13BF"/>
    <w:rsid w:val="00FA3615"/>
    <w:rsid w:val="00FA53D6"/>
    <w:rsid w:val="00FB217F"/>
    <w:rsid w:val="00FB2520"/>
    <w:rsid w:val="00FB5152"/>
    <w:rsid w:val="00FB694E"/>
    <w:rsid w:val="00FC575C"/>
    <w:rsid w:val="00FC5E01"/>
    <w:rsid w:val="00FC6ABE"/>
    <w:rsid w:val="00FC6E7B"/>
    <w:rsid w:val="00FE06F5"/>
    <w:rsid w:val="00FE20EC"/>
    <w:rsid w:val="00FE6A14"/>
    <w:rsid w:val="00FF01D2"/>
    <w:rsid w:val="00FF16FC"/>
    <w:rsid w:val="00FF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76AF8514"/>
  <w15:chartTrackingRefBased/>
  <w15:docId w15:val="{48469E6F-34FE-493F-B42A-BE0EA20CF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4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4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4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4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4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045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045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D63B0"/>
    <w:pPr>
      <w:ind w:left="720"/>
      <w:contextualSpacing/>
    </w:pPr>
  </w:style>
  <w:style w:type="table" w:styleId="TableGrid">
    <w:name w:val="Table Grid"/>
    <w:basedOn w:val="TableNormal"/>
    <w:uiPriority w:val="39"/>
    <w:unhideWhenUsed/>
    <w:rsid w:val="00DD4D5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C798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F5F7C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3F6457"/>
  </w:style>
  <w:style w:type="paragraph" w:styleId="Revision">
    <w:name w:val="Revision"/>
    <w:hidden/>
    <w:uiPriority w:val="99"/>
    <w:semiHidden/>
    <w:rsid w:val="00D65FF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71C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C32"/>
  </w:style>
  <w:style w:type="paragraph" w:styleId="Footer">
    <w:name w:val="footer"/>
    <w:basedOn w:val="Normal"/>
    <w:link w:val="FooterChar"/>
    <w:uiPriority w:val="99"/>
    <w:unhideWhenUsed/>
    <w:rsid w:val="00A71C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C32"/>
  </w:style>
  <w:style w:type="character" w:styleId="Strong">
    <w:name w:val="Strong"/>
    <w:basedOn w:val="DefaultParagraphFont"/>
    <w:uiPriority w:val="22"/>
    <w:qFormat/>
    <w:rsid w:val="00DC43F5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26566D"/>
    <w:rPr>
      <w:color w:val="605E5C"/>
      <w:shd w:val="clear" w:color="auto" w:fill="E1DFDD"/>
    </w:rPr>
  </w:style>
  <w:style w:type="paragraph" w:customStyle="1" w:styleId="Default">
    <w:name w:val="Default"/>
    <w:rsid w:val="00B71D4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70F34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F34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70F34"/>
    <w:pPr>
      <w:spacing w:line="48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70F34"/>
    <w:rPr>
      <w:rFonts w:ascii="Calibri" w:hAnsi="Calibri" w:cs="Calibri"/>
      <w:noProof/>
      <w:sz w:val="24"/>
    </w:rPr>
  </w:style>
  <w:style w:type="character" w:styleId="Emphasis">
    <w:name w:val="Emphasis"/>
    <w:basedOn w:val="DefaultParagraphFont"/>
    <w:uiPriority w:val="20"/>
    <w:qFormat/>
    <w:rsid w:val="005A2119"/>
    <w:rPr>
      <w:i/>
      <w:iCs/>
    </w:rPr>
  </w:style>
  <w:style w:type="paragraph" w:styleId="NoSpacing">
    <w:name w:val="No Spacing"/>
    <w:basedOn w:val="Normal"/>
    <w:uiPriority w:val="1"/>
    <w:qFormat/>
    <w:rsid w:val="00913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13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5818FE-A727-44A6-ADAF-8B00979C8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Joshi</dc:creator>
  <cp:keywords/>
  <dc:description/>
  <cp:lastModifiedBy>Stacy Gallogly</cp:lastModifiedBy>
  <cp:revision>3</cp:revision>
  <cp:lastPrinted>2021-11-22T17:44:00Z</cp:lastPrinted>
  <dcterms:created xsi:type="dcterms:W3CDTF">2022-03-11T20:25:00Z</dcterms:created>
  <dcterms:modified xsi:type="dcterms:W3CDTF">2022-03-11T20:27:00Z</dcterms:modified>
</cp:coreProperties>
</file>